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3CA45" w14:textId="573BD665" w:rsidR="000B6FEF" w:rsidRPr="00A65A2D" w:rsidRDefault="000B6FEF" w:rsidP="000B6FEF">
      <w:pPr>
        <w:pStyle w:val="a7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0B6FEF">
        <w:rPr>
          <w:rFonts w:ascii="Times New Roman" w:hAnsi="Times New Roman" w:cs="Times New Roman"/>
          <w:b/>
          <w:bCs/>
          <w:szCs w:val="20"/>
        </w:rPr>
        <w:t xml:space="preserve">Table </w:t>
      </w:r>
      <w:r w:rsidRPr="000B6FEF">
        <w:rPr>
          <w:rFonts w:ascii="Times New Roman" w:hAnsi="Times New Roman" w:cs="Times New Roman"/>
          <w:b/>
          <w:bCs/>
          <w:szCs w:val="20"/>
        </w:rPr>
        <w:t>S.</w:t>
      </w:r>
      <w:r w:rsidRPr="000B6FEF">
        <w:rPr>
          <w:rFonts w:ascii="Times New Roman" w:hAnsi="Times New Roman" w:cs="Times New Roman"/>
          <w:b/>
          <w:bCs/>
          <w:szCs w:val="20"/>
        </w:rPr>
        <w:t>1</w:t>
      </w:r>
    </w:p>
    <w:p w14:paraId="42EF1A6B" w14:textId="04B97755" w:rsidR="000B6FEF" w:rsidRPr="000B6FEF" w:rsidRDefault="000B6FEF" w:rsidP="000B6FEF">
      <w:pPr>
        <w:jc w:val="center"/>
        <w:rPr>
          <w:sz w:val="22"/>
          <w:szCs w:val="28"/>
        </w:rPr>
      </w:pPr>
      <w:r w:rsidRPr="000B6FEF">
        <w:rPr>
          <w:rFonts w:ascii="Times New Roman" w:hAnsi="Times New Roman"/>
          <w:b/>
          <w:bCs/>
          <w:sz w:val="20"/>
          <w:szCs w:val="20"/>
        </w:rPr>
        <w:t xml:space="preserve">The detailed information of the </w:t>
      </w:r>
      <w:r w:rsidRPr="000B6FEF">
        <w:rPr>
          <w:rFonts w:ascii="Times New Roman" w:hAnsi="Times New Roman"/>
          <w:b/>
          <w:bCs/>
          <w:sz w:val="20"/>
          <w:szCs w:val="20"/>
        </w:rPr>
        <w:t>protein kinases and sample statistic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512"/>
        <w:gridCol w:w="977"/>
        <w:gridCol w:w="2333"/>
        <w:gridCol w:w="2265"/>
      </w:tblGrid>
      <w:tr w:rsidR="00A11218" w14:paraId="724BBD3A" w14:textId="77777777" w:rsidTr="000B6FEF">
        <w:trPr>
          <w:trHeight w:val="289"/>
          <w:tblHeader/>
          <w:jc w:val="center"/>
        </w:trPr>
        <w:tc>
          <w:tcPr>
            <w:tcW w:w="842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B4DBEE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UniPort</w:t>
            </w:r>
            <w:proofErr w:type="spellEnd"/>
            <w:r w:rsidRPr="000B6F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ID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A165A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0B6F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AC4B6D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0B6F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amily</w:t>
            </w:r>
          </w:p>
        </w:tc>
        <w:tc>
          <w:tcPr>
            <w:tcW w:w="1369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7A8335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0B6F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rganism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AC6A8E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0B6F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ctive/Inactive points</w:t>
            </w:r>
          </w:p>
        </w:tc>
      </w:tr>
      <w:tr w:rsidR="00A11218" w14:paraId="71C247FE" w14:textId="77777777" w:rsidTr="000B6FEF">
        <w:trPr>
          <w:trHeight w:val="288"/>
          <w:jc w:val="center"/>
        </w:trPr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A7433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IVH8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C9A90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4K3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65956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209A6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D05E6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30</w:t>
            </w:r>
          </w:p>
        </w:tc>
      </w:tr>
      <w:tr w:rsidR="00A11218" w14:paraId="4647EEF5" w14:textId="77777777" w:rsidTr="000B6FEF">
        <w:trPr>
          <w:trHeight w:val="320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550CC6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653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7BEE32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38a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11C8D6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F68B00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E351A8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09/864</w:t>
            </w:r>
          </w:p>
        </w:tc>
      </w:tr>
      <w:tr w:rsidR="00A11218" w14:paraId="21676AD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0A70A2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1514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33CD87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US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04897A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BEEE6B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716D1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33</w:t>
            </w:r>
          </w:p>
        </w:tc>
      </w:tr>
      <w:tr w:rsidR="00A11218" w14:paraId="533EBC9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77B3A2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681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D721DB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HKG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DEBD15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ACC112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1BA4D9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/57</w:t>
            </w:r>
          </w:p>
        </w:tc>
      </w:tr>
      <w:tr w:rsidR="00A11218" w14:paraId="44657B2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8D5016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537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EA3E0D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HA7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FF5DE8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666473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CC6097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37</w:t>
            </w:r>
          </w:p>
        </w:tc>
      </w:tr>
      <w:tr w:rsidR="00A11218" w14:paraId="5C0F211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431B8F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180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290DD7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GFR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A8D68B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DF5F9D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07E65A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8</w:t>
            </w:r>
          </w:p>
        </w:tc>
      </w:tr>
      <w:tr w:rsidR="00A11218" w14:paraId="5F5105E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B74821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229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FB04C7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R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971E7A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1D04ED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F6CE31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4</w:t>
            </w:r>
          </w:p>
        </w:tc>
      </w:tr>
      <w:tr w:rsidR="00A11218" w14:paraId="406FA17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25B73B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931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973DBD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HA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CC4F00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A3986E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BF9FD1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/663</w:t>
            </w:r>
          </w:p>
        </w:tc>
      </w:tr>
      <w:tr w:rsidR="00A11218" w14:paraId="0902795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59235F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TDX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52CEF2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EK7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7DF0A9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2A582B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294941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42</w:t>
            </w:r>
          </w:p>
        </w:tc>
      </w:tr>
      <w:tr w:rsidR="00A11218" w14:paraId="06E255E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EF50A6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872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99C82B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SNK1A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450290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1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243F83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496590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/863</w:t>
            </w:r>
          </w:p>
        </w:tc>
      </w:tr>
      <w:tr w:rsidR="00A11218" w14:paraId="2952FF4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406827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124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8C8F41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S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049DC4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C95087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C732B5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/73</w:t>
            </w:r>
          </w:p>
        </w:tc>
      </w:tr>
      <w:tr w:rsidR="00A11218" w14:paraId="5C74F6A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01809A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9058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536403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Pfmr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D4AC9B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929206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smodium falciparum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9CC44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114</w:t>
            </w:r>
          </w:p>
        </w:tc>
      </w:tr>
      <w:tr w:rsidR="00A11218" w14:paraId="144352B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E2713C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591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C2F5C9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VEGFR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000D54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B02709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7A51C8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4/648</w:t>
            </w:r>
          </w:p>
        </w:tc>
      </w:tr>
      <w:tr w:rsidR="00A11218" w14:paraId="048973B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5C7EAE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6472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18B65E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Y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BD11B9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01B82E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A79FA7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/429</w:t>
            </w:r>
          </w:p>
        </w:tc>
      </w:tr>
      <w:tr w:rsidR="00A11218" w14:paraId="202BD7B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828922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NR2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77B291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YR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AE3880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5E580D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08D1A0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/510</w:t>
            </w:r>
          </w:p>
        </w:tc>
      </w:tr>
      <w:tr w:rsidR="00A11218" w14:paraId="58BA405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CFFF75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Y46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2C0158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YRK1B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E07995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493682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60F018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/309</w:t>
            </w:r>
          </w:p>
        </w:tc>
      </w:tr>
      <w:tr w:rsidR="00A11218" w14:paraId="4865A13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C43B24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IU8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C1A679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AMK1D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C04EEF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4511F4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72A9A1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/345</w:t>
            </w:r>
          </w:p>
        </w:tc>
      </w:tr>
      <w:tr w:rsidR="00A11218" w14:paraId="4019D7F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DE6C4C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513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917BB3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KAb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E7529E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FD6753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s taur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15B8C1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/131</w:t>
            </w:r>
          </w:p>
        </w:tc>
      </w:tr>
      <w:tr w:rsidR="00A11218" w14:paraId="7D33AFB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A7E425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WUD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8C4053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SR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3098B6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036395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B41FA8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/15</w:t>
            </w:r>
          </w:p>
        </w:tc>
      </w:tr>
      <w:tr w:rsidR="00A11218" w14:paraId="4001AA1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2E876D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180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B24DA7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FDE13C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5AA49A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0D8960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3/780</w:t>
            </w:r>
          </w:p>
        </w:tc>
      </w:tr>
      <w:tr w:rsidR="00A11218" w14:paraId="067DDB0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AE7433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794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50B8A4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VEGFR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6C476B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A0B622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1C0A4C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8/367</w:t>
            </w:r>
          </w:p>
        </w:tc>
      </w:tr>
      <w:tr w:rsidR="00A11218" w14:paraId="4860E10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54978A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559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EA5C2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IE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82F3E8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77E141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AD56A6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28</w:t>
            </w:r>
          </w:p>
        </w:tc>
      </w:tr>
      <w:tr w:rsidR="00A11218" w14:paraId="091DBE1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7A5353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659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7F8366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FER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84B238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59F72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0F66F7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/385</w:t>
            </w:r>
          </w:p>
        </w:tc>
      </w:tr>
      <w:tr w:rsidR="00A11218" w14:paraId="7D7C8B5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511ED6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6ZN1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BCDF34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3K15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6FAE56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23E740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0F54C4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</w:t>
            </w:r>
          </w:p>
        </w:tc>
      </w:tr>
      <w:tr w:rsidR="00A11218" w14:paraId="7FFA938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DFBA93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658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A972D1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3K1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4A9DF9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3F27C1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88F63F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/44</w:t>
            </w:r>
          </w:p>
        </w:tc>
      </w:tr>
      <w:tr w:rsidR="00A11218" w14:paraId="7AC8932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AFAA6F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IW4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CE4349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KAPK5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9C1423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6152F6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5C7BDC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/545</w:t>
            </w:r>
          </w:p>
        </w:tc>
      </w:tr>
      <w:tr w:rsidR="00A11218" w14:paraId="572AE14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BC2DFF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781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E15FC2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38a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C789CF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A2AC6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6160E2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/43</w:t>
            </w:r>
          </w:p>
        </w:tc>
      </w:tr>
      <w:tr w:rsidR="00A11218" w14:paraId="5D4CA80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311A0E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P_341554.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656D9F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KC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CF5CCD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CBF95B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CDE757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/382</w:t>
            </w:r>
          </w:p>
        </w:tc>
      </w:tr>
      <w:tr w:rsidR="00A11218" w14:paraId="3592418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0D5DF1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211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7DB6B9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KC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7BA4BB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0F8054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5F00F9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1</w:t>
            </w:r>
          </w:p>
        </w:tc>
      </w:tr>
      <w:tr w:rsidR="00A11218" w14:paraId="4581FBB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6E8008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SB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D690EE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RP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26CFE1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A5DB51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7F823C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/608</w:t>
            </w:r>
          </w:p>
        </w:tc>
      </w:tr>
      <w:tr w:rsidR="00A11218" w14:paraId="0FB3910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6A159B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IVW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6FBA5F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KL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F1A981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A49C6B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B59D10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5</w:t>
            </w:r>
          </w:p>
        </w:tc>
      </w:tr>
      <w:tr w:rsidR="00A11218" w14:paraId="36BC848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6D014A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268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7B4693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FR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F34244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E60FA2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969B11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2/363</w:t>
            </w:r>
          </w:p>
        </w:tc>
      </w:tr>
      <w:tr w:rsidR="00A11218" w14:paraId="0BC9E3B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935AE9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6075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B78F9B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GF1R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B10569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CD7B8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AC53D3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0</w:t>
            </w:r>
          </w:p>
        </w:tc>
      </w:tr>
      <w:tr w:rsidR="00A11218" w14:paraId="7CDD66A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B308A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9538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04655A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3K6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55123A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4D2008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76C329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</w:t>
            </w:r>
          </w:p>
        </w:tc>
      </w:tr>
      <w:tr w:rsidR="00A11218" w14:paraId="51E6EC7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4B7FD6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6Z0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181C95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HIP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B14DAE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A1FA04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A545FA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0</w:t>
            </w:r>
          </w:p>
        </w:tc>
      </w:tr>
      <w:tr w:rsidR="00A11218" w14:paraId="06E27A4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30AD77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Y2K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1F9C81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QS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67D6FC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536B85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F4B4D5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4</w:t>
            </w:r>
          </w:p>
        </w:tc>
      </w:tr>
      <w:tr w:rsidR="00A11218" w14:paraId="7E8827F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97A3C9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053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172CF7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XL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C8E9A1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5BA609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A183A7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/321</w:t>
            </w:r>
          </w:p>
        </w:tc>
      </w:tr>
      <w:tr w:rsidR="00A11218" w14:paraId="1F38EE7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8714FA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256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E0959F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KK6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7CD173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200ABE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ED0116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50</w:t>
            </w:r>
          </w:p>
        </w:tc>
      </w:tr>
      <w:tr w:rsidR="00A11218" w14:paraId="4EBA2C9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620443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794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EE5995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ES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937A02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606D4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F111E0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/46</w:t>
            </w:r>
          </w:p>
        </w:tc>
      </w:tr>
      <w:tr w:rsidR="00A11218" w14:paraId="356BA70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74D774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4B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1E65B4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L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D4977C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6841EB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59A8EF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/727</w:t>
            </w:r>
          </w:p>
        </w:tc>
      </w:tr>
      <w:tr w:rsidR="00A11218" w14:paraId="60C19B9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DF440D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649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E693F6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6B1C8C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D6F5D6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45EB7E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4/1287</w:t>
            </w:r>
          </w:p>
        </w:tc>
      </w:tr>
      <w:tr w:rsidR="00A11218" w14:paraId="386853C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E7BC48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Q8IYT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D30525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L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1D42DB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3EAE2C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509EA2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5</w:t>
            </w:r>
          </w:p>
        </w:tc>
      </w:tr>
      <w:tr w:rsidR="00A11218" w14:paraId="0944761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563A875" w14:textId="77777777" w:rsidR="00A11218" w:rsidRPr="000B6FEF" w:rsidRDefault="00000000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124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B4240D6" w14:textId="77777777" w:rsidR="00A11218" w:rsidRPr="000B6FEF" w:rsidRDefault="00000000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S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7BE0B4A" w14:textId="77777777" w:rsidR="00A11218" w:rsidRPr="000B6FEF" w:rsidRDefault="00000000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0C3DC8A" w14:textId="77777777" w:rsidR="00A11218" w:rsidRPr="000B6FEF" w:rsidRDefault="00000000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4F07EFD" w14:textId="77777777" w:rsidR="00A11218" w:rsidRPr="000B6FEF" w:rsidRDefault="00000000">
            <w:pPr>
              <w:widowControl/>
              <w:autoSpaceDE w:val="0"/>
              <w:autoSpaceDN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/28</w:t>
            </w:r>
          </w:p>
        </w:tc>
      </w:tr>
      <w:tr w:rsidR="00A11218" w14:paraId="5CF3D38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2743E4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078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087154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DGFR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947D73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41899C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ED0024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/26</w:t>
            </w:r>
          </w:p>
        </w:tc>
      </w:tr>
      <w:tr w:rsidR="00A11218" w14:paraId="57BF48B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106C04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PY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B0C372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E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EAC52D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3F3F2F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0BD42F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42</w:t>
            </w:r>
          </w:p>
        </w:tc>
      </w:tr>
      <w:tr w:rsidR="00A11218" w14:paraId="1FDC1EB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0554A6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268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3152F6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X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EC893A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FD4621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1C363E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39</w:t>
            </w:r>
          </w:p>
        </w:tc>
      </w:tr>
      <w:tr w:rsidR="00A11218" w14:paraId="0A8FD43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A93E44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NQU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6A8F9F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AK6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B8A5CD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6184AF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D01D68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9</w:t>
            </w:r>
          </w:p>
        </w:tc>
      </w:tr>
      <w:tr w:rsidR="00A11218" w14:paraId="5E15C31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ACDB7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NY5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1036C5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32B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B608DA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2278BD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22CDC8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9</w:t>
            </w:r>
          </w:p>
        </w:tc>
      </w:tr>
      <w:tr w:rsidR="00A11218" w14:paraId="2C1B4EA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3EA609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1475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1873CE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h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C38DD9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C9991A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A752BB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4/446</w:t>
            </w:r>
          </w:p>
        </w:tc>
      </w:tr>
      <w:tr w:rsidR="00A11218" w14:paraId="4C57666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EA5D6A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7591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B27B68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A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D92434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F2C5D7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409F06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57</w:t>
            </w:r>
          </w:p>
        </w:tc>
      </w:tr>
      <w:tr w:rsidR="00A11218" w14:paraId="14F5492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001050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175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22A44B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KT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A9C022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E0B061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7F60A4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5</w:t>
            </w:r>
          </w:p>
        </w:tc>
      </w:tr>
      <w:tr w:rsidR="00A11218" w14:paraId="438894A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103D3E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N56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AE4248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CAMKL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D58FA1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97F626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6EE002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40</w:t>
            </w:r>
          </w:p>
        </w:tc>
      </w:tr>
      <w:tr w:rsidR="00A11218" w14:paraId="7011CDE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9BAFB1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053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53FA54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K6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5B5762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D82A7B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867C58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56</w:t>
            </w:r>
          </w:p>
        </w:tc>
      </w:tr>
      <w:tr w:rsidR="00A11218" w14:paraId="7B53150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6149B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6UE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FA686F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L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293555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93EC91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8B6792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37</w:t>
            </w:r>
          </w:p>
        </w:tc>
      </w:tr>
      <w:tr w:rsidR="00A11218" w14:paraId="12E368C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D598B8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7061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F4B5F1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38a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98BB80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0204AC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1E254F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/8</w:t>
            </w:r>
          </w:p>
        </w:tc>
      </w:tr>
      <w:tr w:rsidR="00A11218" w14:paraId="48823C2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93817C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BE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7F4F39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L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B3136C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A0F4B1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7C12A5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/41</w:t>
            </w:r>
          </w:p>
        </w:tc>
      </w:tr>
      <w:tr w:rsidR="00A11218" w14:paraId="098B44F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74A510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377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91431F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N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6CEC80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5DD47F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51F36E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5/735</w:t>
            </w:r>
          </w:p>
        </w:tc>
      </w:tr>
      <w:tr w:rsidR="00A11218" w14:paraId="6ED0794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EE299C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477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631D7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L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12D1CF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ABDCE6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EA443F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37</w:t>
            </w:r>
          </w:p>
        </w:tc>
      </w:tr>
      <w:tr w:rsidR="00A11218" w14:paraId="38ADEF8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EC9801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IK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344EB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AP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6047C4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51FD72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18DD19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40</w:t>
            </w:r>
          </w:p>
        </w:tc>
      </w:tr>
      <w:tr w:rsidR="00A11218" w14:paraId="56F8F23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3CA38C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QM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FF0F47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AMK2A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9DF990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1FF727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FD845C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/438</w:t>
            </w:r>
          </w:p>
        </w:tc>
      </w:tr>
      <w:tr w:rsidR="00A11218" w14:paraId="3F71C13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771715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NWZ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614E68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RA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ADC821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876826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5761E3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/738</w:t>
            </w:r>
          </w:p>
        </w:tc>
      </w:tr>
      <w:tr w:rsidR="00A11218" w14:paraId="3DB634C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A0DBB9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689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BE23F3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GFbR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19FCCA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A7B6BA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BDCB91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9/168</w:t>
            </w:r>
          </w:p>
        </w:tc>
      </w:tr>
      <w:tr w:rsidR="00A11218" w14:paraId="13CA785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21456D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NE6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154630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HIP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D68C79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7BE760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0C1BF0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/458</w:t>
            </w:r>
          </w:p>
        </w:tc>
      </w:tr>
      <w:tr w:rsidR="00A11218" w14:paraId="1036DDB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978552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291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868DE4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4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A23A9A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530222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29A9AF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29</w:t>
            </w:r>
          </w:p>
        </w:tc>
      </w:tr>
      <w:tr w:rsidR="00A11218" w14:paraId="4F1FFAE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3E4072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1553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DF4197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DP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8810AE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98CD7C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B3EB12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/782</w:t>
            </w:r>
          </w:p>
        </w:tc>
      </w:tr>
      <w:tr w:rsidR="00A11218" w14:paraId="0F9916B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8E9CE9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276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CA7E3D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IE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FDD105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EC8B3E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4AA2D5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7/319</w:t>
            </w:r>
          </w:p>
        </w:tc>
      </w:tr>
      <w:tr w:rsidR="00A11218" w14:paraId="17C7821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F09AE0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7538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166B8F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L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CD35F0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3F28F2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B6B8B2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5</w:t>
            </w:r>
          </w:p>
        </w:tc>
      </w:tr>
      <w:tr w:rsidR="00A11218" w14:paraId="20CC37E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BD745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62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C9A33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YRK1A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2AE14A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B5BB0E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79F2E9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0/842</w:t>
            </w:r>
          </w:p>
        </w:tc>
      </w:tr>
      <w:tr w:rsidR="00A11218" w14:paraId="1B76483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58A080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491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B624C8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ST1R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51ED76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B3A1D4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F82E41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/260</w:t>
            </w:r>
          </w:p>
        </w:tc>
      </w:tr>
      <w:tr w:rsidR="00A11218" w14:paraId="2BA76F6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3BE10D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888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D9A042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T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89DBDB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683A06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2AE16A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5/704</w:t>
            </w:r>
          </w:p>
        </w:tc>
      </w:tr>
      <w:tr w:rsidR="00A11218" w14:paraId="04563DE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16912B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RR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6FECF1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AMK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85B877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A67A49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522D51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/65</w:t>
            </w:r>
          </w:p>
        </w:tc>
      </w:tr>
      <w:tr w:rsidR="00A11218" w14:paraId="5BAF664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B90CF1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9581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D662E0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4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3FFA51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16E582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137908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6/672</w:t>
            </w:r>
          </w:p>
        </w:tc>
      </w:tr>
      <w:tr w:rsidR="00A11218" w14:paraId="44BEBDF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2F37B3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569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1CB13D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KC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6C5331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645C93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E45BF0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/135</w:t>
            </w:r>
          </w:p>
        </w:tc>
      </w:tr>
      <w:tr w:rsidR="00A11218" w14:paraId="5014A30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48ABD0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MMZ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98322B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mPK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6D6B60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611AFD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imeria </w:t>
            </w: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nella</w:t>
            </w:r>
            <w:proofErr w:type="spellEnd"/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F94873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6/3</w:t>
            </w:r>
          </w:p>
        </w:tc>
      </w:tr>
      <w:tr w:rsidR="00A11218" w14:paraId="68DF570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2BEE6A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976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0A4A8A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FGR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7E804A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B06AA7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9C7965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/38</w:t>
            </w:r>
          </w:p>
        </w:tc>
      </w:tr>
      <w:tr w:rsidR="00A11218" w14:paraId="0CC5D6E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B1A961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440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5FBBA9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KC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531A6A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CD2CA7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s taur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DAE8F8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</w:t>
            </w:r>
          </w:p>
        </w:tc>
      </w:tr>
      <w:tr w:rsidR="00A11218" w14:paraId="1AD8582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CD2757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052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0F0773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vABL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41A934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A9024B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6DE57B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51</w:t>
            </w:r>
          </w:p>
        </w:tc>
      </w:tr>
      <w:tr w:rsidR="00A11218" w14:paraId="236F856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8BACB5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7033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11806D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ROC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1CB93D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9F467B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03CB16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1</w:t>
            </w:r>
          </w:p>
        </w:tc>
      </w:tr>
      <w:tr w:rsidR="00A11218" w14:paraId="4EBE219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85E96D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Y6R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FCD93B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3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CA7C21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ACEEA6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F03C58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9</w:t>
            </w:r>
          </w:p>
        </w:tc>
      </w:tr>
      <w:tr w:rsidR="00A11218" w14:paraId="17C8004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F1B6B6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761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9F44E8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A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C761B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A12009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FAC806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/582</w:t>
            </w:r>
          </w:p>
        </w:tc>
      </w:tr>
      <w:tr w:rsidR="00A11218" w14:paraId="7DE9372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EBFC1F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053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D810B9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CT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AA6078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E7AB86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502224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/30</w:t>
            </w:r>
          </w:p>
        </w:tc>
      </w:tr>
      <w:tr w:rsidR="00A11218" w14:paraId="41B33C6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6F5088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955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155734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3K1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633EF8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1785F7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1F2264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9</w:t>
            </w:r>
          </w:p>
        </w:tc>
      </w:tr>
      <w:tr w:rsidR="00A11218" w14:paraId="63CAC30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421DD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627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232B6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BL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E8E227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DCCC3D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381C0B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5</w:t>
            </w:r>
          </w:p>
        </w:tc>
      </w:tr>
      <w:tr w:rsidR="00A11218" w14:paraId="44E58BC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4A8FD9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C09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2159B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CAMKL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1F9153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BAEDC2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E40BED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37</w:t>
            </w:r>
          </w:p>
        </w:tc>
      </w:tr>
      <w:tr w:rsidR="00A11218" w14:paraId="041AE7A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52F428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Q1347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1191A7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N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B1897F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98A2DF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511BA0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31</w:t>
            </w:r>
          </w:p>
        </w:tc>
      </w:tr>
      <w:tr w:rsidR="00A11218" w14:paraId="31F32B8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735B93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314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30FAB7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GFR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B3162A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0A153A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81392C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8</w:t>
            </w:r>
          </w:p>
        </w:tc>
      </w:tr>
      <w:tr w:rsidR="00A11218" w14:paraId="3D6E708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8D89CE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RG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908F84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AS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828AC6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B69EC1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993FD6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/64</w:t>
            </w:r>
          </w:p>
        </w:tc>
      </w:tr>
      <w:tr w:rsidR="00A11218" w14:paraId="415763B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0E0BA5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P_620754.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859BC1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L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5920E2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F34FC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EBF060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2</w:t>
            </w:r>
          </w:p>
        </w:tc>
      </w:tr>
      <w:tr w:rsidR="00A11218" w14:paraId="23A4896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099DC5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BZL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9A5F20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D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E42F83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A3A4C7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99491A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/663</w:t>
            </w:r>
          </w:p>
        </w:tc>
      </w:tr>
      <w:tr w:rsidR="00A11218" w14:paraId="0B8BD1D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A376D0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673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B5DE1F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K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BB2542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3529E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38EE24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45</w:t>
            </w:r>
          </w:p>
        </w:tc>
      </w:tr>
      <w:tr w:rsidR="00A11218" w14:paraId="171418F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DFE6F0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C26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4F69A1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gK110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3832F5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ABAF5B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172402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</w:t>
            </w:r>
          </w:p>
        </w:tc>
      </w:tr>
      <w:tr w:rsidR="00A11218" w14:paraId="34FB363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90EC52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596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6AE2D1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VGFR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304AB5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52DF63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F4C162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5/320</w:t>
            </w:r>
          </w:p>
        </w:tc>
      </w:tr>
      <w:tr w:rsidR="00A11218" w14:paraId="268BECD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45B46C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539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CB70A9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FA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51F56C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E518C3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97C747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/806</w:t>
            </w:r>
          </w:p>
        </w:tc>
      </w:tr>
      <w:tr w:rsidR="00A11218" w14:paraId="6755AA5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108D8A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2X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B6B760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HIP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49AABD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CBF997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D6F712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/486</w:t>
            </w:r>
          </w:p>
        </w:tc>
      </w:tr>
      <w:tr w:rsidR="00A11218" w14:paraId="17EEF4A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C754B2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8019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AD23A0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3K9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E08938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A10875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7252AF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/47</w:t>
            </w:r>
          </w:p>
        </w:tc>
      </w:tr>
      <w:tr w:rsidR="00A11218" w14:paraId="151B74C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52D05E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260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B48818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FGFR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79EEA1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68870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B49B11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/120</w:t>
            </w:r>
          </w:p>
        </w:tc>
      </w:tr>
      <w:tr w:rsidR="00A11218" w14:paraId="6D92D30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95BE3B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NZJ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53AB84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E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8BC070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066A13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C427BC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/17</w:t>
            </w:r>
          </w:p>
        </w:tc>
      </w:tr>
      <w:tr w:rsidR="00A11218" w14:paraId="7BFB24C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4B7E3E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932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DAE0B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HA8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8F362C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C21712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9FE4DC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32</w:t>
            </w:r>
          </w:p>
        </w:tc>
      </w:tr>
      <w:tr w:rsidR="00A11218" w14:paraId="22CFCEB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CBFFEA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0044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C99246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L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A169E9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0CF0DE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254305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5/557</w:t>
            </w:r>
          </w:p>
        </w:tc>
      </w:tr>
      <w:tr w:rsidR="00A11218" w14:paraId="1C6F8C7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939995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TD0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1BCA98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RK7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DC04A6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4F236C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B2BDAA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33</w:t>
            </w:r>
          </w:p>
        </w:tc>
      </w:tr>
      <w:tr w:rsidR="00A11218" w14:paraId="1755A29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E6C5E4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959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E69108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Y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FACAD6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E84A9B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26EFFB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/657</w:t>
            </w:r>
          </w:p>
        </w:tc>
      </w:tr>
      <w:tr w:rsidR="00A11218" w14:paraId="7BBEAF3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B4C60A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513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C2433D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D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3E69FA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187482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DE8818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/311</w:t>
            </w:r>
          </w:p>
        </w:tc>
      </w:tr>
      <w:tr w:rsidR="00A11218" w14:paraId="50C6E4F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D5515F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398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438931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PS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97015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BED0D8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02D9C0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37</w:t>
            </w:r>
          </w:p>
        </w:tc>
      </w:tr>
      <w:tr w:rsidR="00A11218" w14:paraId="432BC87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94BF68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9601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23DAED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h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368B26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29062C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82AF5F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/113</w:t>
            </w:r>
          </w:p>
        </w:tc>
      </w:tr>
      <w:tr w:rsidR="00A11218" w14:paraId="397A2D0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1B784F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WUI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874762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APK1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6E5BD7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6A356F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34C843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/647</w:t>
            </w:r>
          </w:p>
        </w:tc>
      </w:tr>
      <w:tr w:rsidR="00A11218" w14:paraId="733B23F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F1ED5C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181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CFB80B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MX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785D56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457CF7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7BEF1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43</w:t>
            </w:r>
          </w:p>
        </w:tc>
      </w:tr>
      <w:tr w:rsidR="00A11218" w14:paraId="53D180B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EDF4EE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051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7E22F1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BL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B342F0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BFE3FC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3E142E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8/652</w:t>
            </w:r>
          </w:p>
        </w:tc>
      </w:tr>
      <w:tr w:rsidR="00A11218" w14:paraId="6E7FF2B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7431D8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968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4CFCCD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3K5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2F1E19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468525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12CCB4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55</w:t>
            </w:r>
          </w:p>
        </w:tc>
      </w:tr>
      <w:tr w:rsidR="00A11218" w14:paraId="3EA58B6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D8EEA4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688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EBDE46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FLT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5EF477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7964F9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C7925A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8/837</w:t>
            </w:r>
          </w:p>
        </w:tc>
      </w:tr>
      <w:tr w:rsidR="00A11218" w14:paraId="2DD055C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FE18FD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0K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B57DF0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NF1L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5140B1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CFAAC1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7A8479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/50</w:t>
            </w:r>
          </w:p>
        </w:tc>
      </w:tr>
      <w:tr w:rsidR="00A11218" w14:paraId="567CE77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C76D9C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464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68C98A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RKAA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AC838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E2587D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0D92C1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93</w:t>
            </w:r>
          </w:p>
        </w:tc>
      </w:tr>
      <w:tr w:rsidR="00A11218" w14:paraId="7F53179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0C87EC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Y4K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6B5254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4K5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E643E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6CA443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8A7FAF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/457</w:t>
            </w:r>
          </w:p>
        </w:tc>
      </w:tr>
      <w:tr w:rsidR="00A11218" w14:paraId="2D5F430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1BDCBF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873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947566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SNK1D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0CA1DF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1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4ED165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67F515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9/673</w:t>
            </w:r>
          </w:p>
        </w:tc>
      </w:tr>
      <w:tr w:rsidR="00A11218" w14:paraId="175657F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A9A482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N75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BCE718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SNK1A1L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9E744A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1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84296D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DA252F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5</w:t>
            </w:r>
          </w:p>
        </w:tc>
      </w:tr>
      <w:tr w:rsidR="00A11218" w14:paraId="3702D0F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678ED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268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8339B2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BL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ED30EC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1EA3D8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246890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/108</w:t>
            </w:r>
          </w:p>
        </w:tc>
      </w:tr>
      <w:tr w:rsidR="00A11218" w14:paraId="3C239B4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217904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3Y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D062FD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RMS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165E1E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C97945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E227D0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/460</w:t>
            </w:r>
          </w:p>
        </w:tc>
      </w:tr>
      <w:tr w:rsidR="00A11218" w14:paraId="1ACBC55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D09114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18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FE83E1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JN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BA1B5E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5CCC47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B9B2AF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4</w:t>
            </w:r>
          </w:p>
        </w:tc>
      </w:tr>
      <w:tr w:rsidR="00A11218" w14:paraId="04AB038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65F116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475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82C1C2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HA5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F40B55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078EA9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9CDBBD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36</w:t>
            </w:r>
          </w:p>
        </w:tc>
      </w:tr>
      <w:tr w:rsidR="00A11218" w14:paraId="32FB358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FB38AF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0041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5E70AA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EF2K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B90C29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B85385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0CEA77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394</w:t>
            </w:r>
          </w:p>
        </w:tc>
      </w:tr>
      <w:tr w:rsidR="00A11218" w14:paraId="635C087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A4075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87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5E1B45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MPR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ED12B0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96B895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D80056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9</w:t>
            </w:r>
          </w:p>
        </w:tc>
      </w:tr>
      <w:tr w:rsidR="00A11218" w14:paraId="1007D9E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CBEE6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Y2U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29B9C5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3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6C9E29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A078A8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E5A7A0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3</w:t>
            </w:r>
          </w:p>
        </w:tc>
      </w:tr>
      <w:tr w:rsidR="00A11218" w14:paraId="0823A70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83F1C5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1R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82F93B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YL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441D5D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CB4E86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3448EB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32</w:t>
            </w:r>
          </w:p>
        </w:tc>
      </w:tr>
      <w:tr w:rsidR="00A11218" w14:paraId="124E7E7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ACC436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55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942FAF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AMK2B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9A3D90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DCA044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A13527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/702</w:t>
            </w:r>
          </w:p>
        </w:tc>
      </w:tr>
      <w:tr w:rsidR="00A11218" w14:paraId="0C2BB65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85549C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061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AFD49B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K7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202B2B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C8E4B1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9E408A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/397</w:t>
            </w:r>
          </w:p>
        </w:tc>
      </w:tr>
      <w:tr w:rsidR="00A11218" w14:paraId="3F5631A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3FF2E1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548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F98770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R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71A603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9EA0BC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2D1A29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/554</w:t>
            </w:r>
          </w:p>
        </w:tc>
      </w:tr>
      <w:tr w:rsidR="00A11218" w14:paraId="3CB99BB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8BC78A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7603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16CFE4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KL5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D6497D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721814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B692B9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</w:t>
            </w:r>
          </w:p>
        </w:tc>
      </w:tr>
      <w:tr w:rsidR="00A11218" w14:paraId="4C2B56B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7988CE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Y2H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261912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38L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40AFB0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44C543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F47AFA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9</w:t>
            </w:r>
          </w:p>
        </w:tc>
      </w:tr>
      <w:tr w:rsidR="00A11218" w14:paraId="721FC44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5A98BC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Q1520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4645C6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38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93AF3E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5ACB0A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D00C8B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5</w:t>
            </w:r>
          </w:p>
        </w:tc>
      </w:tr>
      <w:tr w:rsidR="00A11218" w14:paraId="2AD507D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7B8D3E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Y61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8A6C43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RA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0C1AC9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1073BC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D8D251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35</w:t>
            </w:r>
          </w:p>
        </w:tc>
      </w:tr>
      <w:tr w:rsidR="00A11218" w14:paraId="7C6DFEF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999F81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13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2CFDE1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RKAA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B88716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C741E3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DB8FA7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/754</w:t>
            </w:r>
          </w:p>
        </w:tc>
      </w:tr>
      <w:tr w:rsidR="00A11218" w14:paraId="772BF53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2DA87F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921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49E167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KCe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FD0E55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BFB1C1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B715DE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/115</w:t>
            </w:r>
          </w:p>
        </w:tc>
      </w:tr>
      <w:tr w:rsidR="00A11218" w14:paraId="1F7233D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C6BA69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46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8E28D5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OC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6558CD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B08D12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C4D603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7/864</w:t>
            </w:r>
          </w:p>
        </w:tc>
      </w:tr>
      <w:tr w:rsidR="00A11218" w14:paraId="1682377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B3CA37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4335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057E19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IP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6759A0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8A3897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4DC67A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33</w:t>
            </w:r>
          </w:p>
        </w:tc>
      </w:tr>
      <w:tr w:rsidR="00A11218" w14:paraId="3C96AE6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C9654A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Q8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E3A59A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ITSLREb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F8DD3A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EFD76C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CC354B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37</w:t>
            </w:r>
          </w:p>
        </w:tc>
      </w:tr>
      <w:tr w:rsidR="00A11218" w14:paraId="457990A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BAD73C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618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8400C6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T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C29E87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EC938B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892740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/704</w:t>
            </w:r>
          </w:p>
        </w:tc>
      </w:tr>
      <w:tr w:rsidR="00A11218" w14:paraId="535FF0D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3AE156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367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878E57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LIM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108E60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D6D201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E74D6C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/42</w:t>
            </w:r>
          </w:p>
        </w:tc>
      </w:tr>
      <w:tr w:rsidR="00A11218" w14:paraId="6C2E43C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2A69D6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703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CF14E9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CVR2A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060A5F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6CC982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1F4ECD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40</w:t>
            </w:r>
          </w:p>
        </w:tc>
      </w:tr>
      <w:tr w:rsidR="00A11218" w14:paraId="42F0E01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5EA451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Y2H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76A491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ST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38201B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D88C2F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2AB5BE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5</w:t>
            </w:r>
          </w:p>
        </w:tc>
      </w:tr>
      <w:tr w:rsidR="00A11218" w14:paraId="496B79A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DD2B1C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15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6FAA85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A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919AA6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8AC5C6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762EEA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/727</w:t>
            </w:r>
          </w:p>
        </w:tc>
      </w:tr>
      <w:tr w:rsidR="00A11218" w14:paraId="1F786B7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B27D45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267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209D61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T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E65F01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7B878C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AFD38C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/434</w:t>
            </w:r>
          </w:p>
        </w:tc>
      </w:tr>
      <w:tr w:rsidR="00A11218" w14:paraId="6EA16E5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9BF4BA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130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AC74CC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IM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AD9E7E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4A17E6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27A086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6/1137</w:t>
            </w:r>
          </w:p>
        </w:tc>
      </w:tr>
      <w:tr w:rsidR="00A11218" w14:paraId="7E910CF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212393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476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02B10A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HB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F2AF70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E53233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67A580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35</w:t>
            </w:r>
          </w:p>
        </w:tc>
      </w:tr>
      <w:tr w:rsidR="00A11218" w14:paraId="76C84F8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DAA5D0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494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BC0C4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D38364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08766B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57C25F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5/2118</w:t>
            </w:r>
          </w:p>
        </w:tc>
      </w:tr>
      <w:tr w:rsidR="00A11218" w14:paraId="77CF45A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D9F40E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76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18B03D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L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D1F220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E6A297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9C64EF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70</w:t>
            </w:r>
          </w:p>
        </w:tc>
      </w:tr>
      <w:tr w:rsidR="00A11218" w14:paraId="342E5E7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5B0B4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053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70289B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CT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76A798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AC57C3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53B6F6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35</w:t>
            </w:r>
          </w:p>
        </w:tc>
      </w:tr>
      <w:tr w:rsidR="00A11218" w14:paraId="4EECCB3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1EB126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180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22F1B4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FGFR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436E68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936EAE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ADDED7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/115</w:t>
            </w:r>
          </w:p>
        </w:tc>
      </w:tr>
      <w:tr w:rsidR="00A11218" w14:paraId="47DA547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D3E0CD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1497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080B0D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A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40BE1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6CFE4C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087768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/23</w:t>
            </w:r>
          </w:p>
        </w:tc>
      </w:tr>
      <w:tr w:rsidR="00A11218" w14:paraId="7B9B99C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DE7EB2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NFD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535AD7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K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74C3D5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2DB0D2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894480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33</w:t>
            </w:r>
          </w:p>
        </w:tc>
      </w:tr>
      <w:tr w:rsidR="00A11218" w14:paraId="6A58A1F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B67E08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P28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B1C941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ST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26A57C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4B5447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910F37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44</w:t>
            </w:r>
          </w:p>
        </w:tc>
      </w:tr>
      <w:tr w:rsidR="00A11218" w14:paraId="14D982B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54BB35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84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42AF1A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SK3b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E86967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C46856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877BEA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1/1550</w:t>
            </w:r>
          </w:p>
        </w:tc>
      </w:tr>
      <w:tr w:rsidR="00A11218" w14:paraId="3542AD6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778072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834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2B78C9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DR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698FE2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65A153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8EC1DD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/23</w:t>
            </w:r>
          </w:p>
        </w:tc>
      </w:tr>
      <w:tr w:rsidR="00A11218" w14:paraId="22C33FA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A034DD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9583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BCF046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LATS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FE7E90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EE4CCE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A95755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36</w:t>
            </w:r>
          </w:p>
        </w:tc>
      </w:tr>
      <w:tr w:rsidR="00A11218" w14:paraId="48F1EB8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76DDA9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161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C677C1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RA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90F6E4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0061B9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55D577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/518</w:t>
            </w:r>
          </w:p>
        </w:tc>
      </w:tr>
      <w:tr w:rsidR="00A11218" w14:paraId="429F309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3E5EF8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051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722616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RKG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CFEE2E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953FD9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s taur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633F73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/427</w:t>
            </w:r>
          </w:p>
        </w:tc>
      </w:tr>
      <w:tr w:rsidR="00A11218" w14:paraId="0701C07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0184C1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863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F2C583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HC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340F6A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E42E87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7DDE75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/180</w:t>
            </w:r>
          </w:p>
        </w:tc>
      </w:tr>
      <w:tr w:rsidR="00A11218" w14:paraId="0BAE444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9415B5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937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B5AD93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LT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74C42C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3AA11A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E72F85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/271</w:t>
            </w:r>
          </w:p>
        </w:tc>
      </w:tr>
      <w:tr w:rsidR="00A11218" w14:paraId="7920CC8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77E186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509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B7A311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DRB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9BAB9E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B7B2F6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FD77E9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7</w:t>
            </w:r>
          </w:p>
        </w:tc>
      </w:tr>
      <w:tr w:rsidR="00A11218" w14:paraId="5190EA1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A528D0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23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BF89A9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RKG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B50298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D55746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260AB1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/494</w:t>
            </w:r>
          </w:p>
        </w:tc>
      </w:tr>
      <w:tr w:rsidR="00A11218" w14:paraId="6931EC0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F7293C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621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99B6AE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NSR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A61935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C5F100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5F6D40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/488</w:t>
            </w:r>
          </w:p>
        </w:tc>
      </w:tr>
      <w:tr w:rsidR="00A11218" w14:paraId="78B4DEF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B39E68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76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74D6BD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L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02DC8D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77E44A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21DB4F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/713</w:t>
            </w:r>
          </w:p>
        </w:tc>
      </w:tr>
      <w:tr w:rsidR="00A11218" w14:paraId="580B9F0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DDB9FF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6185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D95DED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GFR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993AD5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16D893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2350B9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/571</w:t>
            </w:r>
          </w:p>
        </w:tc>
      </w:tr>
      <w:tr w:rsidR="00A11218" w14:paraId="1F8A275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0E1190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335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689E59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L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33935E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4D5E8A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D4A898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0/998</w:t>
            </w:r>
          </w:p>
        </w:tc>
      </w:tr>
      <w:tr w:rsidR="00A11218" w14:paraId="25AB3F3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21398F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174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4DFC7D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Ci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80379D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86555E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29CD53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/766</w:t>
            </w:r>
          </w:p>
        </w:tc>
      </w:tr>
      <w:tr w:rsidR="00A11218" w14:paraId="02B62E5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5A61F3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6073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107635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SNK2A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37A872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E9EA8E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7C243F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6</w:t>
            </w:r>
          </w:p>
        </w:tc>
      </w:tr>
      <w:tr w:rsidR="00A11218" w14:paraId="2EF8ABE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21D01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P1W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DCD489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IM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76668A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EC89C9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12B235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5/661</w:t>
            </w:r>
          </w:p>
        </w:tc>
      </w:tr>
      <w:tr w:rsidR="00A11218" w14:paraId="6293712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4E8C10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261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042BF4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A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BB1D3E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01BF49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B83990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/490</w:t>
            </w:r>
          </w:p>
        </w:tc>
      </w:tr>
      <w:tr w:rsidR="00A11218" w14:paraId="7C28AF6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D68881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55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E39803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AMK2D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EF7CD9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396E20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E6963D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/707</w:t>
            </w:r>
          </w:p>
        </w:tc>
      </w:tr>
      <w:tr w:rsidR="00A11218" w14:paraId="7B6332D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FDF1E3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598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D9755E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N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1C89AD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7EA505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3186EE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2/1226</w:t>
            </w:r>
          </w:p>
        </w:tc>
      </w:tr>
      <w:tr w:rsidR="00A11218" w14:paraId="39CA66C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7A322C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NEV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87AD62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YO3A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B75B10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D14B80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EE59D2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8</w:t>
            </w:r>
          </w:p>
        </w:tc>
      </w:tr>
      <w:tr w:rsidR="00A11218" w14:paraId="617F3DD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4D61EC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127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566EE5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CAMK2A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8D24EB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7232E9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BBECB0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2</w:t>
            </w:r>
          </w:p>
        </w:tc>
      </w:tr>
      <w:tr w:rsidR="00A11218" w14:paraId="41FA7C0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973E51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Q9Y5S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E27FBC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C42BPB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EF3782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D5669F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72BAF8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9</w:t>
            </w:r>
          </w:p>
        </w:tc>
      </w:tr>
      <w:tr w:rsidR="00A11218" w14:paraId="607F029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1740CA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975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C1637C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3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B67010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99FF9D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9403D5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5</w:t>
            </w:r>
          </w:p>
        </w:tc>
      </w:tr>
      <w:tr w:rsidR="00A11218" w14:paraId="32BE9AC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392FA4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623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897473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LC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E93B3E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369F4E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2E5BE3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7/1510</w:t>
            </w:r>
          </w:p>
        </w:tc>
      </w:tr>
      <w:tr w:rsidR="00A11218" w14:paraId="5A0CC3A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544552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285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9838DF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4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6EAEE1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DBBBCC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645AD0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0/650</w:t>
            </w:r>
          </w:p>
        </w:tc>
      </w:tr>
      <w:tr w:rsidR="00A11218" w14:paraId="47F9F16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6BBE2F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GD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10022F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URb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D4AE8E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DD69B9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D1C0BB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0/891</w:t>
            </w:r>
          </w:p>
        </w:tc>
      </w:tr>
      <w:tr w:rsidR="00A11218" w14:paraId="6C67C04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AAEBD4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54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CA13E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IP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0EFC31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91CA75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B4DA2B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36</w:t>
            </w:r>
          </w:p>
        </w:tc>
      </w:tr>
      <w:tr w:rsidR="00A11218" w14:paraId="6FF7A48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347A15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416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E050F5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KBKE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32B930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9B3E2B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50C326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/323</w:t>
            </w:r>
          </w:p>
        </w:tc>
      </w:tr>
      <w:tr w:rsidR="00A11218" w14:paraId="5914F93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A6F2DD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179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63ECC3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MYL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22CAFB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75E14F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allus </w:t>
            </w: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llus</w:t>
            </w:r>
            <w:proofErr w:type="spellEnd"/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F57098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/96</w:t>
            </w:r>
          </w:p>
        </w:tc>
      </w:tr>
      <w:tr w:rsidR="00A11218" w14:paraId="4BCA281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4A9EB9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33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5C0625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K8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08A67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8AF5C3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A70FDE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/325</w:t>
            </w:r>
          </w:p>
        </w:tc>
      </w:tr>
      <w:tr w:rsidR="00A11218" w14:paraId="7181B60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56FEC2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Y6M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1C3045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SNK1G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18B0AC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1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E282C9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64433B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/504</w:t>
            </w:r>
          </w:p>
        </w:tc>
      </w:tr>
      <w:tr w:rsidR="00A11218" w14:paraId="3D9714F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831C2C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6461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80A0CA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KCh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49463F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BCCF4B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0D6055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/113</w:t>
            </w:r>
          </w:p>
        </w:tc>
      </w:tr>
      <w:tr w:rsidR="00A11218" w14:paraId="6CFCFEB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80D5E4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PF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3E72D0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SS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6B8225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10A3C8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0C191A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/481</w:t>
            </w:r>
          </w:p>
        </w:tc>
      </w:tr>
      <w:tr w:rsidR="00A11218" w14:paraId="0F9AD38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0C3BC6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TDR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01F3E5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35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9A76CA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700A68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F014AA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</w:t>
            </w:r>
          </w:p>
        </w:tc>
      </w:tr>
      <w:tr w:rsidR="00A11218" w14:paraId="40C9D9C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1B26FA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N5S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571888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AMK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F8F3B0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4D80D7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F88DE6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33</w:t>
            </w:r>
          </w:p>
        </w:tc>
      </w:tr>
      <w:tr w:rsidR="00A11218" w14:paraId="4B3DAC0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AB4B3F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56UN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167AF5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S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1BE7C7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3B8BAB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0E0CDA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2</w:t>
            </w:r>
          </w:p>
        </w:tc>
      </w:tr>
      <w:tr w:rsidR="00A11218" w14:paraId="37A877D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7FE2D4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705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D1C488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NF1LK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11711F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D1865E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C0930F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36</w:t>
            </w:r>
          </w:p>
        </w:tc>
      </w:tr>
      <w:tr w:rsidR="00A11218" w14:paraId="5F873F6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509E2D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97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75068B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RKG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2CDEBB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0D82D4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04E1BA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50</w:t>
            </w:r>
          </w:p>
        </w:tc>
      </w:tr>
      <w:tr w:rsidR="00A11218" w14:paraId="43F3E4E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298A15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9574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473878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XSR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F2289C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B0D55D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9A1EC5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</w:t>
            </w:r>
          </w:p>
        </w:tc>
      </w:tr>
      <w:tr w:rsidR="00A11218" w14:paraId="19FA49B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EA02C1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70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1C8F3A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CVR2B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537500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6056BD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906EE8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41</w:t>
            </w:r>
          </w:p>
        </w:tc>
      </w:tr>
      <w:tr w:rsidR="00A11218" w14:paraId="55B3878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1EB288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665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57EB99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R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9A24A3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20700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1A8D9A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40</w:t>
            </w:r>
          </w:p>
        </w:tc>
      </w:tr>
      <w:tr w:rsidR="00A11218" w14:paraId="34C79CA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363436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Y6E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21D757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2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F307F7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297EB3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926E90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35</w:t>
            </w:r>
          </w:p>
        </w:tc>
      </w:tr>
      <w:tr w:rsidR="00A11218" w14:paraId="130377D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8D1489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520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FDBDE1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NSR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0E3180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31CB26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EF61EA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9</w:t>
            </w:r>
          </w:p>
        </w:tc>
      </w:tr>
      <w:tr w:rsidR="00A11218" w14:paraId="06C8B88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71A28C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JI1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19B762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T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4103C1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DDDFF3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895D2E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</w:t>
            </w:r>
          </w:p>
        </w:tc>
      </w:tr>
      <w:tr w:rsidR="00A11218" w14:paraId="11AD413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D5C710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P0L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E6A07A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R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4B40B7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A2811B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E3BA81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39</w:t>
            </w:r>
          </w:p>
        </w:tc>
      </w:tr>
      <w:tr w:rsidR="00A11218" w14:paraId="396C09A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EAADAC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551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B97E64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Cz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D6AE1E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86A25A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B33485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/416</w:t>
            </w:r>
          </w:p>
        </w:tc>
      </w:tr>
      <w:tr w:rsidR="00A11218" w14:paraId="40E9DBB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0BC0F4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404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9A32A6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AF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39E84D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35A0B3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06DD74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1/154</w:t>
            </w:r>
          </w:p>
        </w:tc>
      </w:tr>
      <w:tr w:rsidR="00A11218" w14:paraId="5414E57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69F22F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736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20C767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R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32A1AF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15A084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5FC1DE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/315</w:t>
            </w:r>
          </w:p>
        </w:tc>
      </w:tr>
      <w:tr w:rsidR="00A11218" w14:paraId="7A9192B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0B2D9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BUB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84CC98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KN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4DAFA3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FBE954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D70C71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/59</w:t>
            </w:r>
          </w:p>
        </w:tc>
      </w:tr>
      <w:tr w:rsidR="00A11218" w14:paraId="7B79E1D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DB76C6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583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0C5615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R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F33FE8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8B761A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E2ACFF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4</w:t>
            </w:r>
          </w:p>
        </w:tc>
      </w:tr>
      <w:tr w:rsidR="00A11218" w14:paraId="4488613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DD9F98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5VT2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E45A23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C42BPA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06C84A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E29B38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0D989C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/722</w:t>
            </w:r>
          </w:p>
        </w:tc>
      </w:tr>
      <w:tr w:rsidR="00A11218" w14:paraId="3757A39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F05D8A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932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E55C44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HA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B56CAE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BB3D3B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CCE09B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41</w:t>
            </w:r>
          </w:p>
        </w:tc>
      </w:tr>
      <w:tr w:rsidR="00A11218" w14:paraId="7CD5B83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82BF0A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513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8BB5EB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KA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72CEFC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1F7EE6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F81ACF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18</w:t>
            </w:r>
          </w:p>
        </w:tc>
      </w:tr>
      <w:tr w:rsidR="00A11218" w14:paraId="584A41F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E08846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C9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7CB167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EK6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52A9B6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E9921D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3B3803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54</w:t>
            </w:r>
          </w:p>
        </w:tc>
      </w:tr>
      <w:tr w:rsidR="00A11218" w14:paraId="00391E8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3D0F92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4328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2F3C40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3K1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CB53A5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F8BA26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AE2F76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5</w:t>
            </w:r>
          </w:p>
        </w:tc>
      </w:tr>
      <w:tr w:rsidR="00A11218" w14:paraId="05F3E00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A54F62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0023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87469E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MPR1B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510619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07CDC6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12079F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</w:t>
            </w:r>
          </w:p>
        </w:tc>
      </w:tr>
      <w:tr w:rsidR="00A11218" w14:paraId="769BAFE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7E7658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2K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32DFFB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AO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6B736F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DC5744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B09EB7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6</w:t>
            </w:r>
          </w:p>
        </w:tc>
      </w:tr>
      <w:tr w:rsidR="00A11218" w14:paraId="31DF4FC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DB882F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181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A8436C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S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D3691A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17FF08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43AE13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/887</w:t>
            </w:r>
          </w:p>
        </w:tc>
      </w:tr>
      <w:tr w:rsidR="00A11218" w14:paraId="789E2E3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F0459B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573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4F3765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HKG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B0F907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F2518A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D3014E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/590</w:t>
            </w:r>
          </w:p>
        </w:tc>
      </w:tr>
      <w:tr w:rsidR="00A11218" w14:paraId="622DF1C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75FE77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195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53ED6C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E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6C3873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627DFF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2C6DD8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/530</w:t>
            </w:r>
          </w:p>
        </w:tc>
      </w:tr>
      <w:tr w:rsidR="00A11218" w14:paraId="0EF4843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7A1B97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494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255A17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RK5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A2111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1A0949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871C08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/310</w:t>
            </w:r>
          </w:p>
        </w:tc>
      </w:tr>
      <w:tr w:rsidR="00A11218" w14:paraId="24AB01E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58110A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263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368B09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YR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24C8CB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DC02B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059EB7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7</w:t>
            </w:r>
          </w:p>
        </w:tc>
      </w:tr>
      <w:tr w:rsidR="00A11218" w14:paraId="5CBB42C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F75EF2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461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A64E0B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NSRR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B0DD11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C1BBFC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F989C9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/688</w:t>
            </w:r>
          </w:p>
        </w:tc>
      </w:tr>
      <w:tr w:rsidR="00A11218" w14:paraId="7F8A19C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6FD15B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84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638113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SK3a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FFA044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582538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3CB766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2/1054</w:t>
            </w:r>
          </w:p>
        </w:tc>
      </w:tr>
      <w:tr w:rsidR="00A11218" w14:paraId="66E9D92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00B77E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0624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304A58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C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44EEB3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2A22ED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2EADB3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/55</w:t>
            </w:r>
          </w:p>
        </w:tc>
      </w:tr>
      <w:tr w:rsidR="00A11218" w14:paraId="368C6A2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43B87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468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AC182C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EL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CC34A9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B122A9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2F906F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9/442</w:t>
            </w:r>
          </w:p>
        </w:tc>
      </w:tr>
      <w:tr w:rsidR="00A11218" w14:paraId="33CDD09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3D208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598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B94740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N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933B0B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F0E5E3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541AE7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7/1096</w:t>
            </w:r>
          </w:p>
        </w:tc>
      </w:tr>
      <w:tr w:rsidR="00A11218" w14:paraId="1D25158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9C7D26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725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1E0617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C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807B8D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B4A18A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4A15AC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9/739</w:t>
            </w:r>
          </w:p>
        </w:tc>
      </w:tr>
      <w:tr w:rsidR="00A11218" w14:paraId="06F353D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2B8D36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1511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79423E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HU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93292A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4304DC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C23DD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/509</w:t>
            </w:r>
          </w:p>
        </w:tc>
      </w:tr>
      <w:tr w:rsidR="00A11218" w14:paraId="3347D26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FE3B7C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475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E0DCC8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C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26CD16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3A94AC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0A5CA1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5/390</w:t>
            </w:r>
          </w:p>
        </w:tc>
      </w:tr>
      <w:tr w:rsidR="00A11218" w14:paraId="035C05A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5600D7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09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0F169B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UA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871895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6AFA69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B97386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30</w:t>
            </w:r>
          </w:p>
        </w:tc>
      </w:tr>
      <w:tr w:rsidR="00A11218" w14:paraId="0445F0C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C52055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901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1A4292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MP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1CCC1A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72EB5F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608378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44</w:t>
            </w:r>
          </w:p>
        </w:tc>
      </w:tr>
      <w:tr w:rsidR="00A11218" w14:paraId="4D78E57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A32125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344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DF6D24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PS6KB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0EE920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B64663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5B21FB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1/568</w:t>
            </w:r>
          </w:p>
        </w:tc>
      </w:tr>
      <w:tr w:rsidR="00A11218" w14:paraId="0EA9A1C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206C7B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HD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927882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B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C9EF22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8BC553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C1D649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/287</w:t>
            </w:r>
          </w:p>
        </w:tc>
      </w:tr>
      <w:tr w:rsidR="00A11218" w14:paraId="5C10591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CAFC80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505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E9976A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RAF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068E04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270927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3B0433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8/175</w:t>
            </w:r>
          </w:p>
        </w:tc>
      </w:tr>
      <w:tr w:rsidR="00A11218" w14:paraId="08F09DB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A37CB8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NRP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98909D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36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94C1FC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86AF8F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ADF05D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38</w:t>
            </w:r>
          </w:p>
        </w:tc>
      </w:tr>
      <w:tr w:rsidR="00A11218" w14:paraId="4C7212F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1E04D2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IY8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4FD984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IM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FC8C3D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40D472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C7054C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2</w:t>
            </w:r>
          </w:p>
        </w:tc>
      </w:tr>
      <w:tr w:rsidR="00A11218" w14:paraId="0A026F1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F4D728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M2I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930849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A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55C120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82CDA6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BC39A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31</w:t>
            </w:r>
          </w:p>
        </w:tc>
      </w:tr>
      <w:tr w:rsidR="00A11218" w14:paraId="48A597B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A6D4C6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476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E19E7D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HB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2DFC85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E15BC7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2EB519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/277</w:t>
            </w:r>
          </w:p>
        </w:tc>
      </w:tr>
      <w:tr w:rsidR="00A11218" w14:paraId="484463D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3BB535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277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478884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KL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F1189B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EDD6E4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FDD4F9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5</w:t>
            </w:r>
          </w:p>
        </w:tc>
      </w:tr>
      <w:tr w:rsidR="00A11218" w14:paraId="1BECDA5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2B6600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6028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98FE11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UA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FBAE75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049664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AE630D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55</w:t>
            </w:r>
          </w:p>
        </w:tc>
      </w:tr>
      <w:tr w:rsidR="00A11218" w14:paraId="0646520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881DA0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WXR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89734B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YO3B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BCEEE7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C9FCAE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937370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8</w:t>
            </w:r>
          </w:p>
        </w:tc>
      </w:tr>
      <w:tr w:rsidR="00A11218" w14:paraId="51B8C35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2C655A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4378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DD193F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YR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C26DEA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A375CD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8F09C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/418</w:t>
            </w:r>
          </w:p>
        </w:tc>
      </w:tr>
      <w:tr w:rsidR="00A11218" w14:paraId="348CB16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82AB68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BH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9A9FF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KN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9C7981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921A54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ACEA49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1/502</w:t>
            </w:r>
          </w:p>
        </w:tc>
      </w:tr>
      <w:tr w:rsidR="00A11218" w14:paraId="501F572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47ED55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1496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0CB86C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UR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AFD88A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B6F859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065E56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7/1150</w:t>
            </w:r>
          </w:p>
        </w:tc>
      </w:tr>
      <w:tr w:rsidR="00A11218" w14:paraId="3961600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D5F0A6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0050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21EAA5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25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D7AC4A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9D6C86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FD2144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36</w:t>
            </w:r>
          </w:p>
        </w:tc>
      </w:tr>
      <w:tr w:rsidR="00A11218" w14:paraId="3E849A7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7ADE43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9601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5187BC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A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7524A4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AF95C3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B53879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/1036</w:t>
            </w:r>
          </w:p>
        </w:tc>
      </w:tr>
      <w:tr w:rsidR="00A11218" w14:paraId="7AC8FA2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027C54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826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0C888D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GSK3b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8367B9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D30561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2643EC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1</w:t>
            </w:r>
          </w:p>
        </w:tc>
      </w:tr>
      <w:tr w:rsidR="00A11218" w14:paraId="26F2B18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B31D4A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KE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1B707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NI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5A09EA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DF3E3B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0736B9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32</w:t>
            </w:r>
          </w:p>
        </w:tc>
      </w:tr>
      <w:tr w:rsidR="00A11218" w14:paraId="420D102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792758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7571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8B430F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16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3C8051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B774EF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B1E3CB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34</w:t>
            </w:r>
          </w:p>
        </w:tc>
      </w:tr>
      <w:tr w:rsidR="00A11218" w14:paraId="311C7D8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A326F4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1519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BE4DED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HB6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645162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37087C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F1699F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4</w:t>
            </w:r>
          </w:p>
        </w:tc>
      </w:tr>
      <w:tr w:rsidR="00A11218" w14:paraId="17983F4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D09839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794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10AB50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LYN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2D0116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33895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CC39E2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4/583</w:t>
            </w:r>
          </w:p>
        </w:tc>
      </w:tr>
      <w:tr w:rsidR="00A11218" w14:paraId="02DB6AE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6C138B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TDC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DAA038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RS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E56F2B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8AB379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B81851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/592</w:t>
            </w:r>
          </w:p>
        </w:tc>
      </w:tr>
      <w:tr w:rsidR="00A11218" w14:paraId="3F1888B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6A18F9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175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F0F567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KT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A763C8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4FCBA3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E80D28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7/906</w:t>
            </w:r>
          </w:p>
        </w:tc>
      </w:tr>
      <w:tr w:rsidR="00A11218" w14:paraId="4025B2E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B42876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195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250BAC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E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E1B428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6D34E9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37BD1A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/897</w:t>
            </w:r>
          </w:p>
        </w:tc>
      </w:tr>
      <w:tr w:rsidR="00A11218" w14:paraId="3576BC9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14C2DB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075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282A65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K9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935124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40C1B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F85A77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6/356</w:t>
            </w:r>
          </w:p>
        </w:tc>
      </w:tr>
      <w:tr w:rsidR="00A11218" w14:paraId="6C817F3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72E2C2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689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1607D3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MPR1A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DB1089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BA35F9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5983DA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40</w:t>
            </w:r>
          </w:p>
        </w:tc>
      </w:tr>
      <w:tr w:rsidR="00A11218" w14:paraId="3C2F131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EF940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170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B344BB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HA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049EE9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F5316C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19CECA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36</w:t>
            </w:r>
          </w:p>
        </w:tc>
      </w:tr>
      <w:tr w:rsidR="00A11218" w14:paraId="63D0A5F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4FC261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462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84DCD7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TR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BD0465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02757F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06668D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6/847</w:t>
            </w:r>
          </w:p>
        </w:tc>
      </w:tr>
      <w:tr w:rsidR="00A11218" w14:paraId="04C8E58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67B045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649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86245C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RBB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D1B209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4BEC13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506110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/525</w:t>
            </w:r>
          </w:p>
        </w:tc>
      </w:tr>
      <w:tr w:rsidR="00A11218" w14:paraId="65AD47E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A1B5D8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Q4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6DF5E2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LS2CR7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22AF54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5105D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FEBD73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7</w:t>
            </w:r>
          </w:p>
        </w:tc>
      </w:tr>
      <w:tr w:rsidR="00A11218" w14:paraId="33C859F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3AC55B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145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5611D6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L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9B2D78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D035CB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507B57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4/463</w:t>
            </w:r>
          </w:p>
        </w:tc>
      </w:tr>
      <w:tr w:rsidR="00A11218" w14:paraId="4A055CA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82F144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598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1296AD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K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CF58B4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2ED31A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097C8F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45</w:t>
            </w:r>
          </w:p>
        </w:tc>
      </w:tr>
      <w:tr w:rsidR="00A11218" w14:paraId="1D7EBF0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AC08A5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661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7875E3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DGFR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F35D8B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FC8C16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3B1225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/360</w:t>
            </w:r>
          </w:p>
        </w:tc>
      </w:tr>
      <w:tr w:rsidR="00A11218" w14:paraId="1DA863D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273CA4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609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F2327D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FGFR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2BBF8C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043174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8E0A86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31</w:t>
            </w:r>
          </w:p>
        </w:tc>
      </w:tr>
      <w:tr w:rsidR="00A11218" w14:paraId="451637F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009DC7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2G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55C442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L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FB08F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3772B4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DC54C8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/482</w:t>
            </w:r>
          </w:p>
        </w:tc>
      </w:tr>
      <w:tr w:rsidR="00A11218" w14:paraId="133D48D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06E56C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293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402D0E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R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B15F16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3DA276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326D16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7/1327</w:t>
            </w:r>
          </w:p>
        </w:tc>
      </w:tr>
      <w:tr w:rsidR="00A11218" w14:paraId="7369693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11FE9B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2245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055351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FGFR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FE2B4F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745E42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F4EF71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/111</w:t>
            </w:r>
          </w:p>
        </w:tc>
      </w:tr>
      <w:tr w:rsidR="00A11218" w14:paraId="3A63C54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DF76B7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6PHR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7E22BC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L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AB5C3E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A28B27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65307E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5</w:t>
            </w:r>
          </w:p>
        </w:tc>
      </w:tr>
      <w:tr w:rsidR="00A11218" w14:paraId="76F27E2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093CE6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136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162BD5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FGFR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40727C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18D96F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FE673B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4/1361</w:t>
            </w:r>
          </w:p>
        </w:tc>
      </w:tr>
      <w:tr w:rsidR="00A11218" w14:paraId="16FF580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FDED1C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M7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2225B8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L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B1EA95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252E0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07942A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0/733</w:t>
            </w:r>
          </w:p>
        </w:tc>
      </w:tr>
      <w:tr w:rsidR="00A11218" w14:paraId="6A8F41A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CE046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978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2F4ED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SNK2A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953D3C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FF027E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B377BA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/174</w:t>
            </w:r>
          </w:p>
        </w:tc>
      </w:tr>
      <w:tr w:rsidR="00A11218" w14:paraId="55C3CB7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4D6A64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9480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9B56F8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D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085167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CBBAD7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6F9BC9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4/1008</w:t>
            </w:r>
          </w:p>
        </w:tc>
      </w:tr>
      <w:tr w:rsidR="00A11218" w14:paraId="6D2C49B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3613DF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BS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4930D3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PS6KB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86FB53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0874FC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20C4E8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/30</w:t>
            </w:r>
          </w:p>
        </w:tc>
      </w:tr>
      <w:tr w:rsidR="00A11218" w14:paraId="64E80F4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71584D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88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F961A5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TK6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C7CC36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961644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851604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/408</w:t>
            </w:r>
          </w:p>
        </w:tc>
      </w:tr>
      <w:tr w:rsidR="00A11218" w14:paraId="41A5011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59F4F0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127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BA8259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GFR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CB6444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7673E4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ECBF5E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60</w:t>
            </w:r>
          </w:p>
        </w:tc>
      </w:tr>
      <w:tr w:rsidR="00A11218" w14:paraId="0D98A3B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227EAA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4329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06303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AP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195D39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BE26AC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827E56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4/744</w:t>
            </w:r>
          </w:p>
        </w:tc>
      </w:tr>
      <w:tr w:rsidR="00A11218" w14:paraId="5F29AE2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3CCA02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428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C28023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FA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5EA6F0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DB1E7A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D10235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/439</w:t>
            </w:r>
          </w:p>
        </w:tc>
      </w:tr>
      <w:tr w:rsidR="00A11218" w14:paraId="53CDD5A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D0BFD2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9476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FFC280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17B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7983A0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5F631A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0DC705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36</w:t>
            </w:r>
          </w:p>
        </w:tc>
      </w:tr>
      <w:tr w:rsidR="00A11218" w14:paraId="61814D0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A8A35D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7L7X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33F7E1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AO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5D46EF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1B3338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2CBDA4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/768</w:t>
            </w:r>
          </w:p>
        </w:tc>
      </w:tr>
      <w:tr w:rsidR="00A11218" w14:paraId="11DA93D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874D5B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6331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537CBF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KC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898673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9BCBAD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859A34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4/884</w:t>
            </w:r>
          </w:p>
        </w:tc>
      </w:tr>
      <w:tr w:rsidR="00A11218" w14:paraId="7F7B583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9669B4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BYT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05F325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3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F1B9E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1A8253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AA7B94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43</w:t>
            </w:r>
          </w:p>
        </w:tc>
      </w:tr>
      <w:tr w:rsidR="00A11218" w14:paraId="2AA180D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9F34A1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921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56F624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KCz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D1AF20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DC49A8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A69745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/790</w:t>
            </w:r>
          </w:p>
        </w:tc>
      </w:tr>
      <w:tr w:rsidR="00A11218" w14:paraId="41235C9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0D8209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335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E66A64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AP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304F94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0DD228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E82F5F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42</w:t>
            </w:r>
          </w:p>
        </w:tc>
      </w:tr>
      <w:tr w:rsidR="00A11218" w14:paraId="4A5FE4F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4A44AA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174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DD09FD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KT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78FE2C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5FBBB9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5578A4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5/1198</w:t>
            </w:r>
          </w:p>
        </w:tc>
      </w:tr>
      <w:tr w:rsidR="00A11218" w14:paraId="55367E5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BE07DA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7558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E421F6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S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9BC80A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FA12BC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519AE0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/448</w:t>
            </w:r>
          </w:p>
        </w:tc>
      </w:tr>
      <w:tr w:rsidR="00A11218" w14:paraId="2F0677B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698A43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233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8E1CEE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A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9CBD28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B5877F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BFFCA7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1/948</w:t>
            </w:r>
          </w:p>
        </w:tc>
      </w:tr>
      <w:tr w:rsidR="00A11218" w14:paraId="0CCFD6D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62A99F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NX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B6087D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AMK1G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14751E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81D600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9FAFD2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/710</w:t>
            </w:r>
          </w:p>
        </w:tc>
      </w:tr>
      <w:tr w:rsidR="00A11218" w14:paraId="6CA3967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C716C4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806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654349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F1R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772594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8D8ADA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B8A888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8/1118</w:t>
            </w:r>
          </w:p>
        </w:tc>
      </w:tr>
      <w:tr w:rsidR="00A11218" w14:paraId="032596B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AD0A97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744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201869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R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F95BC6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E68A77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FEC312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/683</w:t>
            </w:r>
          </w:p>
        </w:tc>
      </w:tr>
      <w:tr w:rsidR="00A11218" w14:paraId="5B0E5ED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414524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5S00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AA67A6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LRR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FB2291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0DE49B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ABFCC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/219</w:t>
            </w:r>
          </w:p>
        </w:tc>
      </w:tr>
      <w:tr w:rsidR="00A11218" w14:paraId="407A0C1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15A8AB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053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987A7E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K5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4412F9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3CAC80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568CC8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0/1353</w:t>
            </w:r>
          </w:p>
        </w:tc>
      </w:tr>
      <w:tr w:rsidR="00A11218" w14:paraId="243712B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52D992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340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15A4B9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ZAP70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013679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37A672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9D4CFD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/149</w:t>
            </w:r>
          </w:p>
        </w:tc>
      </w:tr>
      <w:tr w:rsidR="00A11218" w14:paraId="36C59BF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FD5267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053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F3130A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GFR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D23F13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6E9016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3E7982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5/2340</w:t>
            </w:r>
          </w:p>
        </w:tc>
      </w:tr>
      <w:tr w:rsidR="00A11218" w14:paraId="0BBC314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5FD0D4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932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7F224C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HB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F796F3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0AC35B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994C7A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78</w:t>
            </w:r>
          </w:p>
        </w:tc>
      </w:tr>
      <w:tr w:rsidR="00A11218" w14:paraId="3175906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DBB4D6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QB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59555B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UR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D070E0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2B1D84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BC28BA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/42</w:t>
            </w:r>
          </w:p>
        </w:tc>
      </w:tr>
      <w:tr w:rsidR="00A11218" w14:paraId="1526306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63121A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BXA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5E5990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SS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42D723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E82C6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9FD4AA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/506</w:t>
            </w:r>
          </w:p>
        </w:tc>
      </w:tr>
      <w:tr w:rsidR="00A11218" w14:paraId="5FFFC98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51CA92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628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7930C8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TR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F55319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25C932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485E71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7/528</w:t>
            </w:r>
          </w:p>
        </w:tc>
      </w:tr>
      <w:tr w:rsidR="00A11218" w14:paraId="6D789A4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2E32E4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NYL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072A19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ZA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8AE3BB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F3643E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FD8065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/622</w:t>
            </w:r>
          </w:p>
        </w:tc>
      </w:tr>
      <w:tr w:rsidR="00A11218" w14:paraId="3CF5F66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6C2E7F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181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E48B5B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RKX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670B51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CDF9A8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9390EB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5/611</w:t>
            </w:r>
          </w:p>
        </w:tc>
      </w:tr>
      <w:tr w:rsidR="00A11218" w14:paraId="3B41DA3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2FB375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052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A8707F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949057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16285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BB4342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76</w:t>
            </w:r>
          </w:p>
        </w:tc>
      </w:tr>
      <w:tr w:rsidR="00A11218" w14:paraId="49E95AF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85C66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0031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BDD36F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C7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091D22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538261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61B21B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6/429</w:t>
            </w:r>
          </w:p>
        </w:tc>
      </w:tr>
      <w:tr w:rsidR="00A11218" w14:paraId="29874BE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854C99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512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7C6A7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C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B1C9C4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3A41B3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9B6166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/417</w:t>
            </w:r>
          </w:p>
        </w:tc>
      </w:tr>
      <w:tr w:rsidR="00A11218" w14:paraId="181EF70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678DEB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664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605435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KAP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2F4215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AAEDE5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193A49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/745</w:t>
            </w:r>
          </w:p>
        </w:tc>
      </w:tr>
      <w:tr w:rsidR="00A11218" w14:paraId="12A001D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6F8634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42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2063B1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HIP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415560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192AD6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31408B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4</w:t>
            </w:r>
          </w:p>
        </w:tc>
      </w:tr>
      <w:tr w:rsidR="00A11218" w14:paraId="7D73E20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F73846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892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DAA269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OS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3979F9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AD310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E25DBF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/415</w:t>
            </w:r>
          </w:p>
        </w:tc>
      </w:tr>
      <w:tr w:rsidR="00A11218" w14:paraId="52033C6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1B2FDD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6V8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AC0C5B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IM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06F036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DE2908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7CEC25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/551</w:t>
            </w:r>
          </w:p>
        </w:tc>
      </w:tr>
      <w:tr w:rsidR="00A11218" w14:paraId="17D4D6F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1322F4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733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D4CEFD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FES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B9AE42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02F711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712D07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/343</w:t>
            </w:r>
          </w:p>
        </w:tc>
      </w:tr>
      <w:tr w:rsidR="00A11218" w14:paraId="1C734A1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B47011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650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E00CC6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E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FAD91F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0C5535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D1B540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/59</w:t>
            </w:r>
          </w:p>
        </w:tc>
      </w:tr>
      <w:tr w:rsidR="00A11218" w14:paraId="61F5018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DEE1B0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L3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28F26F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R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8D5D81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ED0FEA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2C6DC0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/59</w:t>
            </w:r>
          </w:p>
        </w:tc>
      </w:tr>
      <w:tr w:rsidR="00A11218" w14:paraId="5AFDF88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F49000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1952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E92A77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IF2A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B2E7BE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15455D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B6CE0E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39</w:t>
            </w:r>
          </w:p>
        </w:tc>
      </w:tr>
      <w:tr w:rsidR="00A11218" w14:paraId="20008D7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C344CB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733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D7054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SF1R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9726FD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639D23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3416D0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1/823</w:t>
            </w:r>
          </w:p>
        </w:tc>
      </w:tr>
      <w:tr w:rsidR="00A11218" w14:paraId="5C8635D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0400BF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6P3R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417AE4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EK5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B852EA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F5AE51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D12FD2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40</w:t>
            </w:r>
          </w:p>
        </w:tc>
      </w:tr>
      <w:tr w:rsidR="00A11218" w14:paraId="6BECBDE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3CCDC1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AZ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52332E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L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2654AC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2F33D6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886F18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6/541</w:t>
            </w:r>
          </w:p>
        </w:tc>
      </w:tr>
      <w:tr w:rsidR="00A11218" w14:paraId="4E849BA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43E3C7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689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2A3146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L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5516AB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F76A42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5851BB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/316</w:t>
            </w:r>
          </w:p>
        </w:tc>
      </w:tr>
      <w:tr w:rsidR="00A11218" w14:paraId="181BC26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0538E7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7567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08E15D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S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5E7ECE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D78756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13C79D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/60</w:t>
            </w:r>
          </w:p>
        </w:tc>
      </w:tr>
      <w:tr w:rsidR="00A11218" w14:paraId="5FEFA89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BFE400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269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3EA95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Ab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96F49B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D6C1D5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7AF6CD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/528</w:t>
            </w:r>
          </w:p>
        </w:tc>
      </w:tr>
      <w:tr w:rsidR="00A11218" w14:paraId="6CE153B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824321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052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FA2E99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SR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7E7E6A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68943E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allus </w:t>
            </w: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llus</w:t>
            </w:r>
            <w:proofErr w:type="spellEnd"/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AFED29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/83</w:t>
            </w:r>
          </w:p>
        </w:tc>
      </w:tr>
      <w:tr w:rsidR="00A11218" w14:paraId="4D2FA37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B54F55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112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555A3A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ITSLRE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174710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B21AD5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604474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8</w:t>
            </w:r>
          </w:p>
        </w:tc>
      </w:tr>
      <w:tr w:rsidR="00A11218" w14:paraId="2ADC7B4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79E23C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605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8CF818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E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BA9EC8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0E36C2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FB9ED9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/788</w:t>
            </w:r>
          </w:p>
        </w:tc>
      </w:tr>
      <w:tr w:rsidR="00A11218" w14:paraId="6A6B624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771CF7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6YV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43215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gK085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0670BF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C433EB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ACA354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35</w:t>
            </w:r>
          </w:p>
        </w:tc>
      </w:tr>
      <w:tr w:rsidR="00A11218" w14:paraId="3EBADA4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4A6042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BWU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FFA152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C2L6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80A298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8E6CD0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9550C0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/219</w:t>
            </w:r>
          </w:p>
        </w:tc>
      </w:tr>
      <w:tr w:rsidR="00A11218" w14:paraId="25A5F72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155CEE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1507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3EF7BA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CAMKL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568EDD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57A633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33E3C8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/634</w:t>
            </w:r>
          </w:p>
        </w:tc>
      </w:tr>
      <w:tr w:rsidR="00A11218" w14:paraId="6366AC2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B07EF7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401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A7A363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AM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D7FC12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9223D8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19F32A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50</w:t>
            </w:r>
          </w:p>
        </w:tc>
      </w:tr>
      <w:tr w:rsidR="00A11218" w14:paraId="603A191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4E7F1B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P28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131029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AK7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03D910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4F0C30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375FB6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37</w:t>
            </w:r>
          </w:p>
        </w:tc>
      </w:tr>
      <w:tr w:rsidR="00A11218" w14:paraId="0E4EEEB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FE1B1E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591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072618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VEGFR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F15436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DC69BF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759E26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/52</w:t>
            </w:r>
          </w:p>
        </w:tc>
      </w:tr>
      <w:tr w:rsidR="00A11218" w14:paraId="1C78408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529D5C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1473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0FA01B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KK7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220909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657B2C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D72E99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</w:t>
            </w:r>
          </w:p>
        </w:tc>
      </w:tr>
      <w:tr w:rsidR="00A11218" w14:paraId="7249844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C4FC8B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574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BD305B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YL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99022E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99748A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BCA7DD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/60</w:t>
            </w:r>
          </w:p>
        </w:tc>
      </w:tr>
      <w:tr w:rsidR="00A11218" w14:paraId="3BAF2FE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964915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1492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2280EF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KBKB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5D3169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E155D7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4AF7F3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3/592</w:t>
            </w:r>
          </w:p>
        </w:tc>
      </w:tr>
      <w:tr w:rsidR="00A11218" w14:paraId="64C0948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ACE689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215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B90673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Ce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DD47F7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C2A29E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897706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5/505</w:t>
            </w:r>
          </w:p>
        </w:tc>
      </w:tr>
      <w:tr w:rsidR="00A11218" w14:paraId="7B04CC6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B0E1EC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624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7BEE90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FYN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1FE37E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0B3D06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D4F6C9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6/404</w:t>
            </w:r>
          </w:p>
        </w:tc>
      </w:tr>
      <w:tr w:rsidR="00A11218" w14:paraId="5F2D9A5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22210B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6DT3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FE8F89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DC42BPG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79612E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35FE22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07337B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8</w:t>
            </w:r>
          </w:p>
        </w:tc>
      </w:tr>
      <w:tr w:rsidR="00A11218" w14:paraId="2CF0189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3869ED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6840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E87D1D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KCb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B898F7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7511C0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DACE59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/134</w:t>
            </w:r>
          </w:p>
        </w:tc>
      </w:tr>
      <w:tr w:rsidR="00A11218" w14:paraId="5E30FD6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1ECFB3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0014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B6DCE4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G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E8EA80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1D1A7A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31A977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/746</w:t>
            </w:r>
          </w:p>
        </w:tc>
      </w:tr>
      <w:tr w:rsidR="00A11218" w14:paraId="53D9C7E6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877391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623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0D699F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DGFR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3DDC52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DE0CE3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4531F0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3/283</w:t>
            </w:r>
          </w:p>
        </w:tc>
      </w:tr>
      <w:tr w:rsidR="00A11218" w14:paraId="353629D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4D6AE8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961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AF2411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DGFRb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AB702B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9F002A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7A2377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4/890</w:t>
            </w:r>
          </w:p>
        </w:tc>
      </w:tr>
      <w:tr w:rsidR="00A11218" w14:paraId="629A9C2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9F1037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6KB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E1FA41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B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EE6932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EA8B4C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92C468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/558</w:t>
            </w:r>
          </w:p>
        </w:tc>
      </w:tr>
      <w:tr w:rsidR="00A11218" w14:paraId="74FC645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0649E3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BQI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F158F7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HRI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92DEE5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21D9A9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4BF2BB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/8</w:t>
            </w:r>
          </w:p>
        </w:tc>
      </w:tr>
      <w:tr w:rsidR="00A11218" w14:paraId="72947FB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1A3620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59H1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3F4BEB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NNI3K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F4595A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B8BD8D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F0AF63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34</w:t>
            </w:r>
          </w:p>
        </w:tc>
      </w:tr>
      <w:tr w:rsidR="00A11218" w14:paraId="0E1BECE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5F439E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577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55DB27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Cb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694B33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1ABDDA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962607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/513</w:t>
            </w:r>
          </w:p>
        </w:tc>
      </w:tr>
      <w:tr w:rsidR="00A11218" w14:paraId="613A9EA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05B6C4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N4C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E56836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IN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7FC514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5C5D2A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12E1DD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/493</w:t>
            </w:r>
          </w:p>
        </w:tc>
      </w:tr>
      <w:tr w:rsidR="00A11218" w14:paraId="187C192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0E59B0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656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379347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AM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BDF43D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F39DA2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972142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64</w:t>
            </w:r>
          </w:p>
        </w:tc>
      </w:tr>
      <w:tr w:rsidR="00A11218" w14:paraId="3276574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BDD9FB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7511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0462D2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OC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F3F88E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373442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80993C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6/679</w:t>
            </w:r>
          </w:p>
        </w:tc>
      </w:tr>
      <w:tr w:rsidR="00A11218" w14:paraId="75890C9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0FF753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144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341B0A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DC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A23BEE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8608CD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B08394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6/650</w:t>
            </w:r>
          </w:p>
        </w:tc>
      </w:tr>
      <w:tr w:rsidR="00A11218" w14:paraId="48CFEAB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5B5BE0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651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846CD4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N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F3D2CD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8EE72C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EB6E08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/36</w:t>
            </w:r>
          </w:p>
        </w:tc>
      </w:tr>
      <w:tr w:rsidR="00A11218" w14:paraId="3616D8E3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B6C425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Y24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3394D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KT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86AC82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38D64B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25DDDE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/902</w:t>
            </w:r>
          </w:p>
        </w:tc>
      </w:tr>
      <w:tr w:rsidR="00A11218" w14:paraId="7D8D2CE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58B3A8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18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9504FF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91970A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0049FE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C77087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/645</w:t>
            </w:r>
          </w:p>
        </w:tc>
      </w:tr>
      <w:tr w:rsidR="00A11218" w14:paraId="5ECAB83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C015CA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6840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B4B99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SNK2A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E441E3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6492E7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088E51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6/838</w:t>
            </w:r>
          </w:p>
        </w:tc>
      </w:tr>
      <w:tr w:rsidR="00A11218" w14:paraId="3EF66B7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209192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791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216AF7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N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B56D20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CC365C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F244EF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/306</w:t>
            </w:r>
          </w:p>
        </w:tc>
      </w:tr>
      <w:tr w:rsidR="00A11218" w14:paraId="2916A4B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E85993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702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65466F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L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EFE04B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207C02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E63E36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39</w:t>
            </w:r>
          </w:p>
        </w:tc>
      </w:tr>
      <w:tr w:rsidR="00A11218" w14:paraId="2AEC349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4BA5F0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WTQ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CDC086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RK7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03C0DA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AE3664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0D8742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3</w:t>
            </w:r>
          </w:p>
        </w:tc>
      </w:tr>
      <w:tr w:rsidR="00A11218" w14:paraId="7549A19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2AB32F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17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CCF15F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A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F8A24E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1B5B38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2B4987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45</w:t>
            </w:r>
          </w:p>
        </w:tc>
      </w:tr>
      <w:tr w:rsidR="00A11218" w14:paraId="432D14F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4C9C71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18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BE7D36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JNK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7A742D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6BCBD6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1B9E25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/39</w:t>
            </w:r>
          </w:p>
        </w:tc>
      </w:tr>
      <w:tr w:rsidR="00A11218" w14:paraId="44D218E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38A677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O6067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FB0970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A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49F9E8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A9040A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B0C602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4/845</w:t>
            </w:r>
          </w:p>
        </w:tc>
      </w:tr>
      <w:tr w:rsidR="00A11218" w14:paraId="07DD007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B113F9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651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FC235A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N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890929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D55A08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8FC087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6/574</w:t>
            </w:r>
          </w:p>
        </w:tc>
      </w:tr>
      <w:tr w:rsidR="00A11218" w14:paraId="6EA2B28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467A32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377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6EB0BC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38g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22F876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469E6B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DC4B6B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9/216</w:t>
            </w:r>
          </w:p>
        </w:tc>
      </w:tr>
      <w:tr w:rsidR="00A11218" w14:paraId="62F9147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2A8687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475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1BBB14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HB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88C14B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103348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302F18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/64</w:t>
            </w:r>
          </w:p>
        </w:tc>
      </w:tr>
      <w:tr w:rsidR="00A11218" w14:paraId="19428D6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892470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KI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EBBF42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L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B91FB0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A58B97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8D0470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37</w:t>
            </w:r>
          </w:p>
        </w:tc>
      </w:tr>
      <w:tr w:rsidR="00A11218" w14:paraId="5942C04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936529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16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40A9B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RK5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60815D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F3A911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4DC7A0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/44</w:t>
            </w:r>
          </w:p>
        </w:tc>
      </w:tr>
      <w:tr w:rsidR="00A11218" w14:paraId="3C5A123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0D82EA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596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083817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VEGFR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00B356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90CBBF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892A1E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56/1563</w:t>
            </w:r>
          </w:p>
        </w:tc>
      </w:tr>
      <w:tr w:rsidR="00A11218" w14:paraId="5B1E8BF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67935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277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2FF823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P3K10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F33B31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D69CF1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F3ABAD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/70</w:t>
            </w:r>
          </w:p>
        </w:tc>
      </w:tr>
      <w:tr w:rsidR="00A11218" w14:paraId="21CF7974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DEC75F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55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37692D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AMK2G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6ED3E7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6814F3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9C7D1F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/642</w:t>
            </w:r>
          </w:p>
        </w:tc>
      </w:tr>
      <w:tr w:rsidR="00A11218" w14:paraId="17350CA9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F7326D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NSY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FA6D05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BMP2K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D9279B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753FD4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C28759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/32</w:t>
            </w:r>
          </w:p>
        </w:tc>
      </w:tr>
      <w:tr w:rsidR="00A11218" w14:paraId="3672193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933763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530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64A755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HER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18388C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E22365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18BACD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/653</w:t>
            </w:r>
          </w:p>
        </w:tc>
      </w:tr>
      <w:tr w:rsidR="00A11218" w14:paraId="16C8143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23DD81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964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997383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KMYT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954F56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B57D66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3C7E5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41</w:t>
            </w:r>
          </w:p>
        </w:tc>
      </w:tr>
      <w:tr w:rsidR="00A11218" w14:paraId="2C23A1B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4BD1A1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13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59DB09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D8CE72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18C898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784C91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7/455</w:t>
            </w:r>
          </w:p>
        </w:tc>
      </w:tr>
      <w:tr w:rsidR="00A11218" w14:paraId="0C5B7C2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E00D1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794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07DDF9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E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7F7AB8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37D183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115CCB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8/596</w:t>
            </w:r>
          </w:p>
        </w:tc>
      </w:tr>
      <w:tr w:rsidR="00A11218" w14:paraId="6C33378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CB768D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9480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33DFD8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10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C344D2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D80CFF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1B65DA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/25</w:t>
            </w:r>
          </w:p>
        </w:tc>
      </w:tr>
      <w:tr w:rsidR="00A11218" w14:paraId="1F79628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3E6969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662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02C7A5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NTR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55D769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D9BD17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DC025D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/810</w:t>
            </w:r>
          </w:p>
        </w:tc>
      </w:tr>
      <w:tr w:rsidR="00A11218" w14:paraId="32963EC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EC5CDA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PE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570509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SS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0D1B76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874F95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A8EC7D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5</w:t>
            </w:r>
          </w:p>
        </w:tc>
      </w:tr>
      <w:tr w:rsidR="00A11218" w14:paraId="2FF60D6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8F33BC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7KZI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649E35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AR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BA35F7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592306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458710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/597</w:t>
            </w:r>
          </w:p>
        </w:tc>
      </w:tr>
      <w:tr w:rsidR="00A11218" w14:paraId="1781B23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D6D617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051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841EB4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KA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3EBC7B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75A089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s taur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408FA9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/142</w:t>
            </w:r>
          </w:p>
        </w:tc>
      </w:tr>
      <w:tr w:rsidR="00A11218" w14:paraId="5BE0141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59DE51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HCP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56A23F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SNK1G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3F232D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1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D961F6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3407BF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/549</w:t>
            </w:r>
          </w:p>
        </w:tc>
      </w:tr>
      <w:tr w:rsidR="00A11218" w14:paraId="4F5CB06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E6F5EA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EW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18FAC5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39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FD2BCB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29E02F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2E53CD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</w:t>
            </w:r>
          </w:p>
        </w:tc>
      </w:tr>
      <w:tr w:rsidR="00A11218" w14:paraId="3D8AC6C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31E8D35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JIM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BFF60C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BL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F2FAAE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02BC0AC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2F64A3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2</w:t>
            </w:r>
          </w:p>
        </w:tc>
      </w:tr>
      <w:tr w:rsidR="00A11218" w14:paraId="4AEFA40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FF7944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275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7FF520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E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8FA131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CBBE0B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EA92B5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2/201</w:t>
            </w:r>
          </w:p>
        </w:tc>
      </w:tr>
      <w:tr w:rsidR="00A11218" w14:paraId="0BF29B1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675A0E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3667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9AB76E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LIM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1FCFE0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1A9BC9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7B4BE3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/697</w:t>
            </w:r>
          </w:p>
        </w:tc>
      </w:tr>
      <w:tr w:rsidR="00A11218" w14:paraId="479FE43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534FAB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EE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C8399F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17A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FB5B3C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8BFA5F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B4F2DE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/435</w:t>
            </w:r>
          </w:p>
        </w:tc>
      </w:tr>
      <w:tr w:rsidR="00A11218" w14:paraId="784FCD7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C02AC6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67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D9DD65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SNK1E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B35CF4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1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A5CDB3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75378D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/51</w:t>
            </w:r>
          </w:p>
        </w:tc>
      </w:tr>
      <w:tr w:rsidR="00A11218" w14:paraId="2CD7E9F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889FD4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0641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0C6B60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YRO3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2431D6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3CD302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1BDE3C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/705</w:t>
            </w:r>
          </w:p>
        </w:tc>
      </w:tr>
      <w:tr w:rsidR="00A11218" w14:paraId="31E4011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23763B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7836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1F8A1F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SNK1G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A6B70B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1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6CF84A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220DDA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/568</w:t>
            </w:r>
          </w:p>
        </w:tc>
      </w:tr>
      <w:tr w:rsidR="00A11218" w14:paraId="70AE22B0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30BD79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5476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85B2AE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HA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C88BDD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4E80BF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51EFBC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41</w:t>
            </w:r>
          </w:p>
        </w:tc>
      </w:tr>
      <w:tr w:rsidR="00A11218" w14:paraId="0C8CB97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3759D8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6308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228BA3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R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F7D24C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EF8BAB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720B35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13</w:t>
            </w:r>
          </w:p>
        </w:tc>
      </w:tr>
      <w:tr w:rsidR="00A11218" w14:paraId="1A49A85E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DB2FDA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562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6BA45E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DGFRb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317FB3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A0D607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E39CBB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/413</w:t>
            </w:r>
          </w:p>
        </w:tc>
      </w:tr>
      <w:tr w:rsidR="00A11218" w14:paraId="5D427D5A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6CCD30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340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AC9565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Y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9021F6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17C479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7D2CE5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5/171</w:t>
            </w:r>
          </w:p>
        </w:tc>
      </w:tr>
      <w:tr w:rsidR="00A11218" w14:paraId="73C89C6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ACFC3C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86UX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F97951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32C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53EA83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6FC7DCF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175805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40</w:t>
            </w:r>
          </w:p>
        </w:tc>
      </w:tr>
      <w:tr w:rsidR="00A11218" w14:paraId="36C8C31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226359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3029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EE22DE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WEE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608E21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DD69C5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D39A05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1/117</w:t>
            </w:r>
          </w:p>
        </w:tc>
      </w:tr>
      <w:tr w:rsidR="00A11218" w14:paraId="7BDA39B2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4EF0CD2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583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6FC1B4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1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0B03EA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546052C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E555CE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/37</w:t>
            </w:r>
          </w:p>
        </w:tc>
      </w:tr>
      <w:tr w:rsidR="00A11218" w14:paraId="38D7FEED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7DE466C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556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E490AD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TES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33276E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L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2088C1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CF2C76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38</w:t>
            </w:r>
          </w:p>
        </w:tc>
      </w:tr>
      <w:tr w:rsidR="00A11218" w14:paraId="2BF9B4BF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15B9B8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4626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26B0E5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HER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2012208F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277D89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ABC7C4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5/565</w:t>
            </w:r>
          </w:p>
        </w:tc>
      </w:tr>
      <w:tr w:rsidR="00A11218" w14:paraId="1410C49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597D95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UPZ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D79527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CK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25D8F1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1A47933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6E681D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6</w:t>
            </w:r>
          </w:p>
        </w:tc>
      </w:tr>
      <w:tr w:rsidR="00A11218" w14:paraId="359E6021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251BAE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921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47B192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KCd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181286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2F8415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ttus norvegic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8EFE12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/765</w:t>
            </w:r>
          </w:p>
        </w:tc>
      </w:tr>
      <w:tr w:rsidR="00A11218" w14:paraId="4148D05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17DA913B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00520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702439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BL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CE8232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098FEC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s musculu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8723AD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/5</w:t>
            </w:r>
          </w:p>
        </w:tc>
      </w:tr>
      <w:tr w:rsidR="00A11218" w14:paraId="77504E48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16E030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14578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476364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I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60DE1E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D9FD15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72E53C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31</w:t>
            </w:r>
          </w:p>
        </w:tc>
      </w:tr>
      <w:tr w:rsidR="00A11218" w14:paraId="5ED74C15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5ED8165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4975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2DD0C8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LK1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153553A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9D62C1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8675290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/48</w:t>
            </w:r>
          </w:p>
        </w:tc>
      </w:tr>
      <w:tr w:rsidR="00A11218" w14:paraId="4CD6B0EC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048E9F71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9NYY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E87756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LK2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5DB0224C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49209FD7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3A0D9F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/44</w:t>
            </w:r>
          </w:p>
        </w:tc>
      </w:tr>
      <w:tr w:rsidR="00A11218" w14:paraId="27F2951B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634E1F8E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O15264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71D71E9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38d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FA7E3FD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MGC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76E253C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3B4BE3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6/182</w:t>
            </w:r>
          </w:p>
        </w:tc>
      </w:tr>
      <w:tr w:rsidR="00A11218" w14:paraId="09D787A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04F0514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10721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28282B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KI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3DCA382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32797896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913DB78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3/702</w:t>
            </w:r>
          </w:p>
        </w:tc>
      </w:tr>
      <w:tr w:rsidR="00A11218" w14:paraId="05A01297" w14:textId="77777777" w:rsidTr="000B6FEF">
        <w:trPr>
          <w:trHeight w:val="288"/>
          <w:jc w:val="center"/>
        </w:trPr>
        <w:tc>
          <w:tcPr>
            <w:tcW w:w="842" w:type="pct"/>
            <w:shd w:val="clear" w:color="auto" w:fill="auto"/>
            <w:noWrap/>
            <w:vAlign w:val="center"/>
          </w:tcPr>
          <w:p w14:paraId="2C7BCB4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3043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432A38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TK4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45B792F5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</w:t>
            </w:r>
          </w:p>
        </w:tc>
        <w:tc>
          <w:tcPr>
            <w:tcW w:w="1369" w:type="pct"/>
            <w:shd w:val="clear" w:color="auto" w:fill="auto"/>
            <w:noWrap/>
            <w:vAlign w:val="center"/>
          </w:tcPr>
          <w:p w14:paraId="2E8DADF3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mo sapiens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C57212A" w14:textId="77777777" w:rsidR="00A11218" w:rsidRPr="000B6F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B6F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/41</w:t>
            </w:r>
          </w:p>
        </w:tc>
      </w:tr>
    </w:tbl>
    <w:p w14:paraId="68F5E586" w14:textId="77777777" w:rsidR="00A11218" w:rsidRDefault="00A11218"/>
    <w:sectPr w:rsidR="00A11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4B682" w14:textId="77777777" w:rsidR="000545E3" w:rsidRDefault="000545E3" w:rsidP="000B6FEF">
      <w:r>
        <w:separator/>
      </w:r>
    </w:p>
  </w:endnote>
  <w:endnote w:type="continuationSeparator" w:id="0">
    <w:p w14:paraId="1D565165" w14:textId="77777777" w:rsidR="000545E3" w:rsidRDefault="000545E3" w:rsidP="000B6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5EF93" w14:textId="77777777" w:rsidR="000545E3" w:rsidRDefault="000545E3" w:rsidP="000B6FEF">
      <w:r>
        <w:separator/>
      </w:r>
    </w:p>
  </w:footnote>
  <w:footnote w:type="continuationSeparator" w:id="0">
    <w:p w14:paraId="4717125B" w14:textId="77777777" w:rsidR="000545E3" w:rsidRDefault="000545E3" w:rsidP="000B6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Y4MmVkOTE5MDhhNTIyNWMyOWNiNzhjZjZiYzA4NjIifQ=="/>
  </w:docVars>
  <w:rsids>
    <w:rsidRoot w:val="00A11218"/>
    <w:rsid w:val="000545E3"/>
    <w:rsid w:val="000B6FEF"/>
    <w:rsid w:val="00A11218"/>
    <w:rsid w:val="00DF04BC"/>
    <w:rsid w:val="6237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D7941E"/>
  <w15:docId w15:val="{71601A88-5892-4337-AD80-95B04D89C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B6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B6FE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B6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B6FE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caption"/>
    <w:basedOn w:val="a"/>
    <w:next w:val="a"/>
    <w:unhideWhenUsed/>
    <w:qFormat/>
    <w:rsid w:val="000B6FEF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2266</Words>
  <Characters>12920</Characters>
  <Application>Microsoft Office Word</Application>
  <DocSecurity>0</DocSecurity>
  <Lines>107</Lines>
  <Paragraphs>30</Paragraphs>
  <ScaleCrop>false</ScaleCrop>
  <Company/>
  <LinksUpToDate>false</LinksUpToDate>
  <CharactersWithSpaces>1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j l</cp:lastModifiedBy>
  <cp:revision>4</cp:revision>
  <dcterms:created xsi:type="dcterms:W3CDTF">2022-11-16T06:51:00Z</dcterms:created>
  <dcterms:modified xsi:type="dcterms:W3CDTF">2022-11-29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629F06D83DB4F06832D3550C69351E7</vt:lpwstr>
  </property>
</Properties>
</file>